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4"/>
        <w:tblpPr w:leftFromText="180" w:rightFromText="180" w:vertAnchor="page" w:horzAnchor="margin" w:tblpY="2101"/>
        <w:tblW w:w="0" w:type="auto"/>
        <w:tblLook w:val="04A0" w:firstRow="1" w:lastRow="0" w:firstColumn="1" w:lastColumn="0" w:noHBand="0" w:noVBand="1"/>
      </w:tblPr>
      <w:tblGrid>
        <w:gridCol w:w="2405"/>
        <w:gridCol w:w="5891"/>
      </w:tblGrid>
      <w:tr w:rsidR="00CB5E94" w:rsidRPr="00B3119D" w14:paraId="4A4BF2B7" w14:textId="77777777" w:rsidTr="002D59F8">
        <w:tc>
          <w:tcPr>
            <w:tcW w:w="8296" w:type="dxa"/>
            <w:gridSpan w:val="2"/>
            <w:tcBorders>
              <w:top w:val="single" w:sz="12" w:space="0" w:color="auto"/>
              <w:left w:val="nil"/>
              <w:bottom w:val="nil"/>
            </w:tcBorders>
          </w:tcPr>
          <w:p w14:paraId="6D755BB4" w14:textId="558F9A7A" w:rsidR="00CB5E94" w:rsidRPr="00B3119D" w:rsidRDefault="00CB5E94" w:rsidP="002D59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3119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siRNA sequences                      </w:t>
            </w:r>
            <w:r w:rsidR="00BD7D89" w:rsidRPr="00B3119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    </w:t>
            </w:r>
            <w:r w:rsidR="00B3119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        </w:t>
            </w:r>
            <w:r w:rsidRPr="00B3119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equence (5'-3')</w:t>
            </w:r>
          </w:p>
        </w:tc>
      </w:tr>
      <w:tr w:rsidR="00CB5E94" w:rsidRPr="00B3119D" w14:paraId="72B3233F" w14:textId="77777777" w:rsidTr="002D59F8">
        <w:tc>
          <w:tcPr>
            <w:tcW w:w="240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EAB26BA" w14:textId="7631AABD" w:rsidR="00CB5E94" w:rsidRPr="00B3119D" w:rsidRDefault="00CB5E94" w:rsidP="002D59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119D">
              <w:rPr>
                <w:rFonts w:ascii="Times New Roman" w:hAnsi="Times New Roman" w:cs="Times New Roman"/>
                <w:sz w:val="18"/>
                <w:szCs w:val="18"/>
              </w:rPr>
              <w:t>Si-BBOX1-AS1#1</w:t>
            </w:r>
            <w:r w:rsidR="00BD7D89" w:rsidRPr="00B3119D">
              <w:rPr>
                <w:rFonts w:ascii="Times New Roman" w:hAnsi="Times New Roman" w:cs="Times New Roman"/>
                <w:sz w:val="18"/>
                <w:szCs w:val="18"/>
              </w:rPr>
              <w:t xml:space="preserve">     </w:t>
            </w:r>
          </w:p>
        </w:tc>
        <w:tc>
          <w:tcPr>
            <w:tcW w:w="589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0E31541" w14:textId="3AEE88F1" w:rsidR="00CB5E94" w:rsidRPr="00B3119D" w:rsidRDefault="00B3119D" w:rsidP="002D59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119D">
              <w:rPr>
                <w:rFonts w:ascii="Times New Roman" w:hAnsi="Times New Roman" w:cs="Times New Roman"/>
                <w:sz w:val="18"/>
                <w:szCs w:val="18"/>
              </w:rPr>
              <w:t>TGAATACCAAAGAGGGCCGC</w:t>
            </w:r>
          </w:p>
        </w:tc>
      </w:tr>
      <w:tr w:rsidR="00CB5E94" w:rsidRPr="00B3119D" w14:paraId="1D5959B6" w14:textId="77777777" w:rsidTr="002D59F8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239DDF28" w14:textId="091822A6" w:rsidR="00CB5E94" w:rsidRPr="00B3119D" w:rsidRDefault="00CB5E94" w:rsidP="002D59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119D">
              <w:rPr>
                <w:rFonts w:ascii="Times New Roman" w:hAnsi="Times New Roman" w:cs="Times New Roman"/>
                <w:sz w:val="18"/>
                <w:szCs w:val="18"/>
              </w:rPr>
              <w:t>Si-BBOX1-AS1#2</w:t>
            </w:r>
          </w:p>
        </w:tc>
        <w:tc>
          <w:tcPr>
            <w:tcW w:w="5891" w:type="dxa"/>
            <w:tcBorders>
              <w:top w:val="nil"/>
              <w:left w:val="nil"/>
              <w:bottom w:val="nil"/>
              <w:right w:val="nil"/>
            </w:tcBorders>
          </w:tcPr>
          <w:p w14:paraId="7A86B84D" w14:textId="0E4BF1B1" w:rsidR="00CB5E94" w:rsidRPr="00B3119D" w:rsidRDefault="00B3119D" w:rsidP="002D59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119D">
              <w:rPr>
                <w:rFonts w:ascii="Times New Roman" w:hAnsi="Times New Roman" w:cs="Times New Roman"/>
                <w:sz w:val="18"/>
                <w:szCs w:val="18"/>
              </w:rPr>
              <w:t>AATACCAAAGAGGGCCGCTG</w:t>
            </w:r>
          </w:p>
        </w:tc>
      </w:tr>
      <w:tr w:rsidR="00CB5E94" w:rsidRPr="00B3119D" w14:paraId="75CC8FFE" w14:textId="77777777" w:rsidTr="002D59F8">
        <w:tc>
          <w:tcPr>
            <w:tcW w:w="240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36B968C" w14:textId="44359164" w:rsidR="00CB5E94" w:rsidRPr="00B3119D" w:rsidRDefault="00CB5E94" w:rsidP="002D59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119D">
              <w:rPr>
                <w:rFonts w:ascii="Times New Roman" w:hAnsi="Times New Roman" w:cs="Times New Roman"/>
                <w:sz w:val="18"/>
                <w:szCs w:val="18"/>
              </w:rPr>
              <w:t>Si-BBOX1-AS1#3</w:t>
            </w:r>
          </w:p>
        </w:tc>
        <w:tc>
          <w:tcPr>
            <w:tcW w:w="589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17B6489" w14:textId="2984FA65" w:rsidR="00CB5E94" w:rsidRPr="00B3119D" w:rsidRDefault="00B3119D" w:rsidP="002D59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119D">
              <w:rPr>
                <w:rFonts w:ascii="Times New Roman" w:hAnsi="Times New Roman" w:cs="Times New Roman"/>
                <w:sz w:val="18"/>
                <w:szCs w:val="18"/>
              </w:rPr>
              <w:t>CCATGGATGGGCACATTTGG</w:t>
            </w:r>
          </w:p>
        </w:tc>
      </w:tr>
      <w:tr w:rsidR="00CB5E94" w:rsidRPr="00B3119D" w14:paraId="7FF0F2A9" w14:textId="77777777" w:rsidTr="002D59F8">
        <w:tc>
          <w:tcPr>
            <w:tcW w:w="240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CFE27D3" w14:textId="351C4178" w:rsidR="00CB5E94" w:rsidRPr="00B3119D" w:rsidRDefault="00CB5E94" w:rsidP="002D59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119D">
              <w:rPr>
                <w:rFonts w:ascii="Times New Roman" w:hAnsi="Times New Roman" w:cs="Times New Roman"/>
                <w:sz w:val="18"/>
                <w:szCs w:val="18"/>
              </w:rPr>
              <w:t>Si-LHFPL3-AS2#1</w:t>
            </w:r>
          </w:p>
        </w:tc>
        <w:tc>
          <w:tcPr>
            <w:tcW w:w="5891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D4A8C31" w14:textId="45B39C2A" w:rsidR="00CB5E94" w:rsidRPr="00B3119D" w:rsidRDefault="00244B56" w:rsidP="002D59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B56">
              <w:rPr>
                <w:rFonts w:ascii="Times New Roman" w:hAnsi="Times New Roman" w:cs="Times New Roman"/>
                <w:sz w:val="18"/>
                <w:szCs w:val="18"/>
              </w:rPr>
              <w:t>CCTGGCAACCTGGCGGTTCC</w:t>
            </w:r>
          </w:p>
        </w:tc>
      </w:tr>
      <w:tr w:rsidR="00CB5E94" w:rsidRPr="00B3119D" w14:paraId="4F3800DD" w14:textId="77777777" w:rsidTr="002D59F8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113C38A5" w14:textId="79CC38AB" w:rsidR="00CB5E94" w:rsidRPr="00B3119D" w:rsidRDefault="00CB5E94" w:rsidP="002D59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119D">
              <w:rPr>
                <w:rFonts w:ascii="Times New Roman" w:hAnsi="Times New Roman" w:cs="Times New Roman"/>
                <w:sz w:val="18"/>
                <w:szCs w:val="18"/>
              </w:rPr>
              <w:t>Si-LHFPL3-AS2#2</w:t>
            </w:r>
          </w:p>
        </w:tc>
        <w:tc>
          <w:tcPr>
            <w:tcW w:w="5891" w:type="dxa"/>
            <w:tcBorders>
              <w:top w:val="nil"/>
              <w:left w:val="nil"/>
              <w:bottom w:val="nil"/>
              <w:right w:val="nil"/>
            </w:tcBorders>
          </w:tcPr>
          <w:p w14:paraId="4E55DE25" w14:textId="03551F7F" w:rsidR="00CB5E94" w:rsidRPr="00B3119D" w:rsidRDefault="00244B56" w:rsidP="002D59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B56">
              <w:rPr>
                <w:rFonts w:ascii="Times New Roman" w:hAnsi="Times New Roman" w:cs="Times New Roman"/>
                <w:sz w:val="18"/>
                <w:szCs w:val="18"/>
              </w:rPr>
              <w:t>GGGTTGATGGAATCTAGTTT</w:t>
            </w:r>
          </w:p>
        </w:tc>
      </w:tr>
      <w:tr w:rsidR="00CB5E94" w:rsidRPr="00B3119D" w14:paraId="21FCEB80" w14:textId="77777777" w:rsidTr="002D59F8">
        <w:tc>
          <w:tcPr>
            <w:tcW w:w="240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3AA4C99" w14:textId="75751FAD" w:rsidR="00CB5E94" w:rsidRPr="00B3119D" w:rsidRDefault="00CB5E94" w:rsidP="002D59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119D">
              <w:rPr>
                <w:rFonts w:ascii="Times New Roman" w:hAnsi="Times New Roman" w:cs="Times New Roman"/>
                <w:sz w:val="18"/>
                <w:szCs w:val="18"/>
              </w:rPr>
              <w:t>Si-LHFPL3-AS2#3</w:t>
            </w:r>
          </w:p>
        </w:tc>
        <w:tc>
          <w:tcPr>
            <w:tcW w:w="589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7494C33" w14:textId="7B5F0687" w:rsidR="00CB5E94" w:rsidRPr="00B3119D" w:rsidRDefault="00244B56" w:rsidP="002D59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B56">
              <w:rPr>
                <w:rFonts w:ascii="Times New Roman" w:hAnsi="Times New Roman" w:cs="Times New Roman"/>
                <w:sz w:val="18"/>
                <w:szCs w:val="18"/>
              </w:rPr>
              <w:t>CACCTGGACTTTGGAAGCAG</w:t>
            </w:r>
          </w:p>
        </w:tc>
      </w:tr>
      <w:tr w:rsidR="00CB5E94" w:rsidRPr="00B3119D" w14:paraId="6F6D2C4D" w14:textId="77777777" w:rsidTr="002D59F8">
        <w:tc>
          <w:tcPr>
            <w:tcW w:w="240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F814843" w14:textId="70FFEC9C" w:rsidR="00CB5E94" w:rsidRPr="00B3119D" w:rsidRDefault="00CB5E94" w:rsidP="002D59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119D">
              <w:rPr>
                <w:rFonts w:ascii="Times New Roman" w:hAnsi="Times New Roman" w:cs="Times New Roman"/>
                <w:sz w:val="18"/>
                <w:szCs w:val="18"/>
              </w:rPr>
              <w:t>Si-FOXD3-AS1#1</w:t>
            </w:r>
          </w:p>
        </w:tc>
        <w:tc>
          <w:tcPr>
            <w:tcW w:w="5891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DBE0FB4" w14:textId="73D3951D" w:rsidR="00CB5E94" w:rsidRPr="00B3119D" w:rsidRDefault="00AF07F2" w:rsidP="002D59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7F2">
              <w:rPr>
                <w:rFonts w:ascii="Times New Roman" w:hAnsi="Times New Roman" w:cs="Times New Roman"/>
                <w:sz w:val="18"/>
                <w:szCs w:val="18"/>
              </w:rPr>
              <w:t>AAGAGTAAGAGCAGCGCACC</w:t>
            </w:r>
          </w:p>
        </w:tc>
      </w:tr>
      <w:tr w:rsidR="00CB5E94" w:rsidRPr="00B3119D" w14:paraId="0E80B72A" w14:textId="77777777" w:rsidTr="002D59F8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66EFAC74" w14:textId="2DE0125F" w:rsidR="00CB5E94" w:rsidRPr="00B3119D" w:rsidRDefault="00CB5E94" w:rsidP="002D59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119D">
              <w:rPr>
                <w:rFonts w:ascii="Times New Roman" w:hAnsi="Times New Roman" w:cs="Times New Roman"/>
                <w:sz w:val="18"/>
                <w:szCs w:val="18"/>
              </w:rPr>
              <w:t>Si-FOXD3-AS1#2</w:t>
            </w:r>
          </w:p>
        </w:tc>
        <w:tc>
          <w:tcPr>
            <w:tcW w:w="5891" w:type="dxa"/>
            <w:tcBorders>
              <w:top w:val="nil"/>
              <w:left w:val="nil"/>
              <w:bottom w:val="nil"/>
              <w:right w:val="nil"/>
            </w:tcBorders>
          </w:tcPr>
          <w:p w14:paraId="13B7D55B" w14:textId="67714D51" w:rsidR="00CB5E94" w:rsidRPr="00B3119D" w:rsidRDefault="00AF07F2" w:rsidP="002D59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7F2">
              <w:rPr>
                <w:rFonts w:ascii="Times New Roman" w:hAnsi="Times New Roman" w:cs="Times New Roman"/>
                <w:sz w:val="18"/>
                <w:szCs w:val="18"/>
              </w:rPr>
              <w:t>ATTCCGGATGGACAGTGGTG</w:t>
            </w:r>
          </w:p>
        </w:tc>
      </w:tr>
      <w:tr w:rsidR="00CB5E94" w:rsidRPr="00B3119D" w14:paraId="1D1B85BE" w14:textId="77777777" w:rsidTr="002D59F8">
        <w:tc>
          <w:tcPr>
            <w:tcW w:w="240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6133E63" w14:textId="5C22CBF1" w:rsidR="00CB5E94" w:rsidRPr="00B3119D" w:rsidRDefault="00CB5E94" w:rsidP="002D59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119D">
              <w:rPr>
                <w:rFonts w:ascii="Times New Roman" w:hAnsi="Times New Roman" w:cs="Times New Roman"/>
                <w:sz w:val="18"/>
                <w:szCs w:val="18"/>
              </w:rPr>
              <w:t>Si-FOXD3-AS1#3</w:t>
            </w:r>
          </w:p>
        </w:tc>
        <w:tc>
          <w:tcPr>
            <w:tcW w:w="589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B4D3C9F" w14:textId="036E58F3" w:rsidR="00CB5E94" w:rsidRPr="00B3119D" w:rsidRDefault="00AF07F2" w:rsidP="002D59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7F2">
              <w:rPr>
                <w:rFonts w:ascii="Times New Roman" w:hAnsi="Times New Roman" w:cs="Times New Roman"/>
                <w:sz w:val="18"/>
                <w:szCs w:val="18"/>
              </w:rPr>
              <w:t>AAATCGGAAATGAGGCGCTG</w:t>
            </w:r>
          </w:p>
        </w:tc>
      </w:tr>
      <w:tr w:rsidR="00CB5E94" w:rsidRPr="00B3119D" w14:paraId="34E0F5B3" w14:textId="77777777" w:rsidTr="002D59F8">
        <w:tc>
          <w:tcPr>
            <w:tcW w:w="240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7E02529" w14:textId="5DD39C16" w:rsidR="00CB5E94" w:rsidRPr="00B3119D" w:rsidRDefault="00BD7D89" w:rsidP="002D59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119D">
              <w:rPr>
                <w:rFonts w:ascii="Times New Roman" w:hAnsi="Times New Roman" w:cs="Times New Roman"/>
                <w:sz w:val="18"/>
                <w:szCs w:val="18"/>
              </w:rPr>
              <w:t>Si-LINC00239#1</w:t>
            </w:r>
          </w:p>
        </w:tc>
        <w:tc>
          <w:tcPr>
            <w:tcW w:w="5891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CFE5A75" w14:textId="7DBFB5D6" w:rsidR="00CB5E94" w:rsidRPr="00B3119D" w:rsidRDefault="00AF11FC" w:rsidP="002D59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11FC">
              <w:rPr>
                <w:rFonts w:ascii="Times New Roman" w:hAnsi="Times New Roman" w:cs="Times New Roman"/>
                <w:sz w:val="18"/>
                <w:szCs w:val="18"/>
              </w:rPr>
              <w:t>CATTGGAAAGTGACGCACCC</w:t>
            </w:r>
          </w:p>
        </w:tc>
      </w:tr>
      <w:tr w:rsidR="00CB5E94" w:rsidRPr="00B3119D" w14:paraId="6CE90AF9" w14:textId="77777777" w:rsidTr="002D59F8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2C93BB59" w14:textId="72086CA1" w:rsidR="00CB5E94" w:rsidRPr="00B3119D" w:rsidRDefault="00BD7D89" w:rsidP="002D59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119D">
              <w:rPr>
                <w:rFonts w:ascii="Times New Roman" w:hAnsi="Times New Roman" w:cs="Times New Roman"/>
                <w:sz w:val="18"/>
                <w:szCs w:val="18"/>
              </w:rPr>
              <w:t>Si-LINC00239#2</w:t>
            </w:r>
          </w:p>
        </w:tc>
        <w:tc>
          <w:tcPr>
            <w:tcW w:w="5891" w:type="dxa"/>
            <w:tcBorders>
              <w:top w:val="nil"/>
              <w:left w:val="nil"/>
              <w:bottom w:val="nil"/>
              <w:right w:val="nil"/>
            </w:tcBorders>
          </w:tcPr>
          <w:p w14:paraId="3A872025" w14:textId="6C864D22" w:rsidR="00CB5E94" w:rsidRPr="00B3119D" w:rsidRDefault="00AF11FC" w:rsidP="002D59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11FC">
              <w:rPr>
                <w:rFonts w:ascii="Times New Roman" w:hAnsi="Times New Roman" w:cs="Times New Roman"/>
                <w:sz w:val="18"/>
                <w:szCs w:val="18"/>
              </w:rPr>
              <w:t>ATTGGAAAGTGACGCACCCA</w:t>
            </w:r>
          </w:p>
        </w:tc>
      </w:tr>
      <w:tr w:rsidR="00CB5E94" w:rsidRPr="00B3119D" w14:paraId="1305B916" w14:textId="77777777" w:rsidTr="002D59F8">
        <w:tc>
          <w:tcPr>
            <w:tcW w:w="240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E444509" w14:textId="44DAC671" w:rsidR="00CB5E94" w:rsidRPr="00B3119D" w:rsidRDefault="00BD7D89" w:rsidP="002D59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119D">
              <w:rPr>
                <w:rFonts w:ascii="Times New Roman" w:hAnsi="Times New Roman" w:cs="Times New Roman"/>
                <w:sz w:val="18"/>
                <w:szCs w:val="18"/>
              </w:rPr>
              <w:t>Si-LINC00239#3</w:t>
            </w:r>
          </w:p>
        </w:tc>
        <w:tc>
          <w:tcPr>
            <w:tcW w:w="589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C195605" w14:textId="70DA391D" w:rsidR="00CB5E94" w:rsidRPr="00B3119D" w:rsidRDefault="00AF11FC" w:rsidP="002D59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11FC">
              <w:rPr>
                <w:rFonts w:ascii="Times New Roman" w:hAnsi="Times New Roman" w:cs="Times New Roman"/>
                <w:sz w:val="18"/>
                <w:szCs w:val="18"/>
              </w:rPr>
              <w:t>GGTACCAGCTGGGATGTTGG</w:t>
            </w:r>
          </w:p>
        </w:tc>
      </w:tr>
      <w:tr w:rsidR="003C5BEC" w:rsidRPr="00B3119D" w14:paraId="304E3992" w14:textId="77777777" w:rsidTr="002D59F8">
        <w:tc>
          <w:tcPr>
            <w:tcW w:w="240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09FCB51" w14:textId="2D27F9FF" w:rsidR="003C5BEC" w:rsidRPr="00B3119D" w:rsidRDefault="003C5BEC" w:rsidP="002D59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119D">
              <w:rPr>
                <w:rFonts w:ascii="Times New Roman" w:hAnsi="Times New Roman" w:cs="Times New Roman"/>
                <w:sz w:val="18"/>
                <w:szCs w:val="18"/>
              </w:rPr>
              <w:t>Si-SH3PXD2A-AS1#1</w:t>
            </w:r>
          </w:p>
        </w:tc>
        <w:tc>
          <w:tcPr>
            <w:tcW w:w="5891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D47A33D" w14:textId="65D6A2B0" w:rsidR="003C5BEC" w:rsidRPr="00B3119D" w:rsidRDefault="003C5BEC" w:rsidP="002D59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5BEC">
              <w:rPr>
                <w:rFonts w:ascii="Times New Roman" w:hAnsi="Times New Roman" w:cs="Times New Roman"/>
                <w:sz w:val="18"/>
                <w:szCs w:val="18"/>
              </w:rPr>
              <w:t>ACCGCGACTTGCTGAAAGAT</w:t>
            </w:r>
          </w:p>
        </w:tc>
      </w:tr>
      <w:tr w:rsidR="003C5BEC" w:rsidRPr="00B3119D" w14:paraId="0138A8F4" w14:textId="77777777" w:rsidTr="002D59F8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42E6FB3C" w14:textId="66D83E4E" w:rsidR="003C5BEC" w:rsidRPr="00B3119D" w:rsidRDefault="003C5BEC" w:rsidP="002D59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119D">
              <w:rPr>
                <w:rFonts w:ascii="Times New Roman" w:hAnsi="Times New Roman" w:cs="Times New Roman"/>
                <w:sz w:val="18"/>
                <w:szCs w:val="18"/>
              </w:rPr>
              <w:t>Si-SH3PXD2A-AS1#2</w:t>
            </w:r>
          </w:p>
        </w:tc>
        <w:tc>
          <w:tcPr>
            <w:tcW w:w="5891" w:type="dxa"/>
            <w:tcBorders>
              <w:top w:val="nil"/>
              <w:left w:val="nil"/>
              <w:bottom w:val="nil"/>
              <w:right w:val="nil"/>
            </w:tcBorders>
          </w:tcPr>
          <w:p w14:paraId="3240F661" w14:textId="762C29F4" w:rsidR="003C5BEC" w:rsidRPr="00B3119D" w:rsidRDefault="003C5BEC" w:rsidP="002D59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5BEC">
              <w:rPr>
                <w:rFonts w:ascii="Times New Roman" w:hAnsi="Times New Roman" w:cs="Times New Roman"/>
                <w:sz w:val="18"/>
                <w:szCs w:val="18"/>
              </w:rPr>
              <w:t>CCTTGGCCCAAAACTTCACC</w:t>
            </w:r>
          </w:p>
        </w:tc>
      </w:tr>
      <w:tr w:rsidR="003C5BEC" w:rsidRPr="00B3119D" w14:paraId="639EC314" w14:textId="77777777" w:rsidTr="002D59F8">
        <w:tc>
          <w:tcPr>
            <w:tcW w:w="240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319F0BC" w14:textId="2DB16938" w:rsidR="003C5BEC" w:rsidRPr="00B3119D" w:rsidRDefault="003C5BEC" w:rsidP="002D59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119D">
              <w:rPr>
                <w:rFonts w:ascii="Times New Roman" w:hAnsi="Times New Roman" w:cs="Times New Roman"/>
                <w:sz w:val="18"/>
                <w:szCs w:val="18"/>
              </w:rPr>
              <w:t>Si-SH3PXD2A-AS1#3</w:t>
            </w:r>
          </w:p>
        </w:tc>
        <w:tc>
          <w:tcPr>
            <w:tcW w:w="589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5352A27" w14:textId="175264B0" w:rsidR="003C5BEC" w:rsidRPr="00B3119D" w:rsidRDefault="003C5BEC" w:rsidP="002D59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5BEC">
              <w:rPr>
                <w:rFonts w:ascii="Times New Roman" w:hAnsi="Times New Roman" w:cs="Times New Roman"/>
                <w:sz w:val="18"/>
                <w:szCs w:val="18"/>
              </w:rPr>
              <w:t>CAGTGAAGCCCACGAACGTA</w:t>
            </w:r>
          </w:p>
        </w:tc>
      </w:tr>
      <w:tr w:rsidR="003C5BEC" w:rsidRPr="00B3119D" w14:paraId="1FE8ACFE" w14:textId="77777777" w:rsidTr="002D59F8">
        <w:tc>
          <w:tcPr>
            <w:tcW w:w="240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AF302D6" w14:textId="6ABDA926" w:rsidR="003C5BEC" w:rsidRPr="00B3119D" w:rsidRDefault="003C5BEC" w:rsidP="002D59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119D">
              <w:rPr>
                <w:rFonts w:ascii="Times New Roman" w:hAnsi="Times New Roman" w:cs="Times New Roman"/>
                <w:sz w:val="18"/>
                <w:szCs w:val="18"/>
              </w:rPr>
              <w:t>Si-LINC02532#1</w:t>
            </w:r>
          </w:p>
        </w:tc>
        <w:tc>
          <w:tcPr>
            <w:tcW w:w="5891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7C08630" w14:textId="606776EF" w:rsidR="003C5BEC" w:rsidRPr="00B3119D" w:rsidRDefault="008C18FB" w:rsidP="002D59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8FB">
              <w:rPr>
                <w:rFonts w:ascii="Times New Roman" w:hAnsi="Times New Roman" w:cs="Times New Roman"/>
                <w:sz w:val="18"/>
                <w:szCs w:val="18"/>
              </w:rPr>
              <w:t>ACTGCTGGTTGGTAGCTGAG</w:t>
            </w:r>
          </w:p>
        </w:tc>
      </w:tr>
      <w:tr w:rsidR="003C5BEC" w:rsidRPr="00B3119D" w14:paraId="51C96BE5" w14:textId="77777777" w:rsidTr="002D59F8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5B48795A" w14:textId="58D52514" w:rsidR="003C5BEC" w:rsidRPr="00B3119D" w:rsidRDefault="003C5BEC" w:rsidP="002D59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119D">
              <w:rPr>
                <w:rFonts w:ascii="Times New Roman" w:hAnsi="Times New Roman" w:cs="Times New Roman"/>
                <w:sz w:val="18"/>
                <w:szCs w:val="18"/>
              </w:rPr>
              <w:t>Si-LINC02532#2</w:t>
            </w:r>
          </w:p>
        </w:tc>
        <w:tc>
          <w:tcPr>
            <w:tcW w:w="5891" w:type="dxa"/>
            <w:tcBorders>
              <w:top w:val="nil"/>
              <w:left w:val="nil"/>
              <w:bottom w:val="nil"/>
              <w:right w:val="nil"/>
            </w:tcBorders>
          </w:tcPr>
          <w:p w14:paraId="066452CE" w14:textId="5A7E3583" w:rsidR="003C5BEC" w:rsidRPr="00B3119D" w:rsidRDefault="008C18FB" w:rsidP="002D59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8FB">
              <w:rPr>
                <w:rFonts w:ascii="Times New Roman" w:hAnsi="Times New Roman" w:cs="Times New Roman"/>
                <w:sz w:val="18"/>
                <w:szCs w:val="18"/>
              </w:rPr>
              <w:t>AGGGAAAGCATCACCCGAAA</w:t>
            </w:r>
          </w:p>
        </w:tc>
      </w:tr>
      <w:tr w:rsidR="003C5BEC" w:rsidRPr="00B3119D" w14:paraId="3346CEC2" w14:textId="77777777" w:rsidTr="002D59F8">
        <w:tc>
          <w:tcPr>
            <w:tcW w:w="240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6F93423" w14:textId="01B673D8" w:rsidR="003C5BEC" w:rsidRPr="00B3119D" w:rsidRDefault="003C5BEC" w:rsidP="002D59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119D">
              <w:rPr>
                <w:rFonts w:ascii="Times New Roman" w:hAnsi="Times New Roman" w:cs="Times New Roman"/>
                <w:sz w:val="18"/>
                <w:szCs w:val="18"/>
              </w:rPr>
              <w:t>Si-LINC02532#3</w:t>
            </w:r>
          </w:p>
        </w:tc>
        <w:tc>
          <w:tcPr>
            <w:tcW w:w="589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1520998" w14:textId="0DEA810A" w:rsidR="003C5BEC" w:rsidRPr="00B3119D" w:rsidRDefault="008C18FB" w:rsidP="002D59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8FB">
              <w:rPr>
                <w:rFonts w:ascii="Times New Roman" w:hAnsi="Times New Roman" w:cs="Times New Roman"/>
                <w:sz w:val="18"/>
                <w:szCs w:val="18"/>
              </w:rPr>
              <w:t>AGCCAGGACTCTTGGTAGGA</w:t>
            </w:r>
          </w:p>
        </w:tc>
      </w:tr>
      <w:tr w:rsidR="003C5BEC" w:rsidRPr="00B3119D" w14:paraId="372269DA" w14:textId="77777777" w:rsidTr="002D59F8">
        <w:tc>
          <w:tcPr>
            <w:tcW w:w="240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320C18E" w14:textId="1690C3BB" w:rsidR="003C5BEC" w:rsidRPr="00B3119D" w:rsidRDefault="003C5BEC" w:rsidP="002D59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119D">
              <w:rPr>
                <w:rFonts w:ascii="Times New Roman" w:hAnsi="Times New Roman" w:cs="Times New Roman"/>
                <w:sz w:val="18"/>
                <w:szCs w:val="18"/>
              </w:rPr>
              <w:t>Si-FEZF1-AS1#1</w:t>
            </w:r>
          </w:p>
        </w:tc>
        <w:tc>
          <w:tcPr>
            <w:tcW w:w="5891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AAE2DDD" w14:textId="0B42A174" w:rsidR="003C5BEC" w:rsidRPr="00B3119D" w:rsidRDefault="008C18FB" w:rsidP="002D59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8FB">
              <w:rPr>
                <w:rFonts w:ascii="Times New Roman" w:hAnsi="Times New Roman" w:cs="Times New Roman"/>
                <w:sz w:val="18"/>
                <w:szCs w:val="18"/>
              </w:rPr>
              <w:t>GATGCAGAGAGTGCTTGGGT</w:t>
            </w:r>
          </w:p>
        </w:tc>
      </w:tr>
      <w:tr w:rsidR="003C5BEC" w:rsidRPr="00B3119D" w14:paraId="38D2D735" w14:textId="77777777" w:rsidTr="002D59F8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55D9AE14" w14:textId="658DDB67" w:rsidR="003C5BEC" w:rsidRPr="00B3119D" w:rsidRDefault="003C5BEC" w:rsidP="002D59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119D">
              <w:rPr>
                <w:rFonts w:ascii="Times New Roman" w:hAnsi="Times New Roman" w:cs="Times New Roman"/>
                <w:sz w:val="18"/>
                <w:szCs w:val="18"/>
              </w:rPr>
              <w:t>Si-FEZF1-AS1#2</w:t>
            </w:r>
          </w:p>
        </w:tc>
        <w:tc>
          <w:tcPr>
            <w:tcW w:w="5891" w:type="dxa"/>
            <w:tcBorders>
              <w:top w:val="nil"/>
              <w:left w:val="nil"/>
              <w:bottom w:val="nil"/>
              <w:right w:val="nil"/>
            </w:tcBorders>
          </w:tcPr>
          <w:p w14:paraId="1AF80B36" w14:textId="4A15C562" w:rsidR="003C5BEC" w:rsidRPr="00B3119D" w:rsidRDefault="008C18FB" w:rsidP="002D59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8FB">
              <w:rPr>
                <w:rFonts w:ascii="Times New Roman" w:hAnsi="Times New Roman" w:cs="Times New Roman"/>
                <w:sz w:val="18"/>
                <w:szCs w:val="18"/>
              </w:rPr>
              <w:t>GTCACCTCGGTTCAGGTAGC</w:t>
            </w:r>
          </w:p>
        </w:tc>
      </w:tr>
      <w:tr w:rsidR="003C5BEC" w:rsidRPr="00B3119D" w14:paraId="00B9004F" w14:textId="77777777" w:rsidTr="002D59F8">
        <w:tc>
          <w:tcPr>
            <w:tcW w:w="240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02BD2FA" w14:textId="52EEA7A2" w:rsidR="003C5BEC" w:rsidRPr="00B3119D" w:rsidRDefault="003C5BEC" w:rsidP="002D59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119D">
              <w:rPr>
                <w:rFonts w:ascii="Times New Roman" w:hAnsi="Times New Roman" w:cs="Times New Roman"/>
                <w:sz w:val="18"/>
                <w:szCs w:val="18"/>
              </w:rPr>
              <w:t>Si-FEZF1-AS1#3</w:t>
            </w:r>
          </w:p>
        </w:tc>
        <w:tc>
          <w:tcPr>
            <w:tcW w:w="589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C49A7DA" w14:textId="589C560D" w:rsidR="003C5BEC" w:rsidRPr="00B3119D" w:rsidRDefault="008C18FB" w:rsidP="002D59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8FB">
              <w:rPr>
                <w:rFonts w:ascii="Times New Roman" w:hAnsi="Times New Roman" w:cs="Times New Roman"/>
                <w:sz w:val="18"/>
                <w:szCs w:val="18"/>
              </w:rPr>
              <w:t>GCCTTAGGAGGCTTGTTCTGT</w:t>
            </w:r>
          </w:p>
        </w:tc>
      </w:tr>
      <w:tr w:rsidR="003C5BEC" w:rsidRPr="00B3119D" w14:paraId="34D1CCD9" w14:textId="77777777" w:rsidTr="002D59F8">
        <w:tc>
          <w:tcPr>
            <w:tcW w:w="2405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</w:tcPr>
          <w:p w14:paraId="2959CD4A" w14:textId="7826E917" w:rsidR="003C5BEC" w:rsidRPr="00B3119D" w:rsidRDefault="003C5BEC" w:rsidP="002D59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119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gRNA used in Cas13d</w:t>
            </w:r>
          </w:p>
        </w:tc>
        <w:tc>
          <w:tcPr>
            <w:tcW w:w="5891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</w:tcPr>
          <w:p w14:paraId="752558EF" w14:textId="07C90940" w:rsidR="003C5BEC" w:rsidRPr="00B3119D" w:rsidRDefault="003C5BEC" w:rsidP="002D59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119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 Sequence (5'-3')</w:t>
            </w:r>
          </w:p>
        </w:tc>
      </w:tr>
      <w:tr w:rsidR="003C5BEC" w:rsidRPr="00B3119D" w14:paraId="4480A937" w14:textId="77777777" w:rsidTr="002D59F8">
        <w:tc>
          <w:tcPr>
            <w:tcW w:w="240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1C0F5C8" w14:textId="46749352" w:rsidR="003C5BEC" w:rsidRPr="00B3119D" w:rsidRDefault="003C5BEC" w:rsidP="002D59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119D">
              <w:rPr>
                <w:rFonts w:ascii="Times New Roman" w:hAnsi="Times New Roman" w:cs="Times New Roman"/>
                <w:sz w:val="18"/>
                <w:szCs w:val="18"/>
              </w:rPr>
              <w:t>Sg-LINC00239#1</w:t>
            </w:r>
          </w:p>
        </w:tc>
        <w:tc>
          <w:tcPr>
            <w:tcW w:w="589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2A1CE9F" w14:textId="2D69090D" w:rsidR="003C5BEC" w:rsidRPr="00B3119D" w:rsidRDefault="003F4D44" w:rsidP="002D59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4D44">
              <w:rPr>
                <w:rFonts w:ascii="Times New Roman" w:hAnsi="Times New Roman" w:cs="Times New Roman"/>
                <w:sz w:val="18"/>
                <w:szCs w:val="18"/>
              </w:rPr>
              <w:t>TCGGTTGGCCCTTTCCTGCTTTA</w:t>
            </w:r>
          </w:p>
        </w:tc>
      </w:tr>
      <w:tr w:rsidR="003C5BEC" w:rsidRPr="00B3119D" w14:paraId="468B8E27" w14:textId="77777777" w:rsidTr="002D59F8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02B925CA" w14:textId="01449E0A" w:rsidR="003C5BEC" w:rsidRPr="00B3119D" w:rsidRDefault="003C5BEC" w:rsidP="002D59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119D">
              <w:rPr>
                <w:rFonts w:ascii="Times New Roman" w:hAnsi="Times New Roman" w:cs="Times New Roman"/>
                <w:sz w:val="18"/>
                <w:szCs w:val="18"/>
              </w:rPr>
              <w:t>Sg-LINC00239#2</w:t>
            </w:r>
          </w:p>
        </w:tc>
        <w:tc>
          <w:tcPr>
            <w:tcW w:w="5891" w:type="dxa"/>
            <w:tcBorders>
              <w:top w:val="nil"/>
              <w:left w:val="nil"/>
              <w:bottom w:val="nil"/>
              <w:right w:val="nil"/>
            </w:tcBorders>
          </w:tcPr>
          <w:p w14:paraId="13EB5794" w14:textId="47C26826" w:rsidR="003C5BEC" w:rsidRPr="00B3119D" w:rsidRDefault="003F4D44" w:rsidP="002D59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4D44">
              <w:rPr>
                <w:rFonts w:ascii="Times New Roman" w:hAnsi="Times New Roman" w:cs="Times New Roman"/>
                <w:sz w:val="18"/>
                <w:szCs w:val="18"/>
              </w:rPr>
              <w:t>AAGACCTCCTTGAGTGCGGGCTG</w:t>
            </w:r>
          </w:p>
        </w:tc>
      </w:tr>
      <w:tr w:rsidR="003C5BEC" w:rsidRPr="00B3119D" w14:paraId="7604612D" w14:textId="77777777" w:rsidTr="002D59F8">
        <w:tc>
          <w:tcPr>
            <w:tcW w:w="240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A6A646E" w14:textId="406F92AA" w:rsidR="003C5BEC" w:rsidRPr="00B3119D" w:rsidRDefault="003C5BEC" w:rsidP="002D59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119D">
              <w:rPr>
                <w:rFonts w:ascii="Times New Roman" w:hAnsi="Times New Roman" w:cs="Times New Roman"/>
                <w:sz w:val="18"/>
                <w:szCs w:val="18"/>
              </w:rPr>
              <w:t>Sg-LINC00239#3</w:t>
            </w:r>
          </w:p>
        </w:tc>
        <w:tc>
          <w:tcPr>
            <w:tcW w:w="589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E9BB1E5" w14:textId="633566C9" w:rsidR="003C5BEC" w:rsidRPr="00B3119D" w:rsidRDefault="003F4D44" w:rsidP="002D59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4D44">
              <w:rPr>
                <w:rFonts w:ascii="Times New Roman" w:hAnsi="Times New Roman" w:cs="Times New Roman"/>
                <w:sz w:val="18"/>
                <w:szCs w:val="18"/>
              </w:rPr>
              <w:t>GAATACTCCCTGCAGCAAACAAG</w:t>
            </w:r>
          </w:p>
        </w:tc>
      </w:tr>
      <w:tr w:rsidR="003C5BEC" w:rsidRPr="00B3119D" w14:paraId="6166078A" w14:textId="77777777" w:rsidTr="002D59F8">
        <w:tc>
          <w:tcPr>
            <w:tcW w:w="240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8A8FF87" w14:textId="135A63F8" w:rsidR="003C5BEC" w:rsidRPr="00B3119D" w:rsidRDefault="003C5BEC" w:rsidP="002D59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119D">
              <w:rPr>
                <w:rFonts w:ascii="Times New Roman" w:hAnsi="Times New Roman" w:cs="Times New Roman"/>
                <w:sz w:val="18"/>
                <w:szCs w:val="18"/>
              </w:rPr>
              <w:t>Sg-Nrf2#1</w:t>
            </w:r>
          </w:p>
        </w:tc>
        <w:tc>
          <w:tcPr>
            <w:tcW w:w="5891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65FB9C1" w14:textId="67237F93" w:rsidR="003C5BEC" w:rsidRPr="00B3119D" w:rsidRDefault="003F4D44" w:rsidP="002D59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4D44">
              <w:rPr>
                <w:rFonts w:ascii="Times New Roman" w:hAnsi="Times New Roman" w:cs="Times New Roman"/>
                <w:sz w:val="18"/>
                <w:szCs w:val="18"/>
              </w:rPr>
              <w:t>TGCCGATTCCTGCCCCTGCAGTC</w:t>
            </w:r>
          </w:p>
        </w:tc>
      </w:tr>
      <w:tr w:rsidR="003C5BEC" w:rsidRPr="00B3119D" w14:paraId="516BB528" w14:textId="77777777" w:rsidTr="002D59F8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052AF540" w14:textId="0DB9E8BB" w:rsidR="003C5BEC" w:rsidRPr="00B3119D" w:rsidRDefault="003C5BEC" w:rsidP="002D59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119D">
              <w:rPr>
                <w:rFonts w:ascii="Times New Roman" w:hAnsi="Times New Roman" w:cs="Times New Roman"/>
                <w:sz w:val="18"/>
                <w:szCs w:val="18"/>
              </w:rPr>
              <w:t>Sg-Nrf2#2</w:t>
            </w:r>
          </w:p>
        </w:tc>
        <w:tc>
          <w:tcPr>
            <w:tcW w:w="5891" w:type="dxa"/>
            <w:tcBorders>
              <w:top w:val="nil"/>
              <w:left w:val="nil"/>
              <w:bottom w:val="nil"/>
              <w:right w:val="nil"/>
            </w:tcBorders>
          </w:tcPr>
          <w:p w14:paraId="5C0F48E1" w14:textId="32F5B453" w:rsidR="003C5BEC" w:rsidRPr="00B3119D" w:rsidRDefault="003F4D44" w:rsidP="002D59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4D44">
              <w:rPr>
                <w:rFonts w:ascii="Times New Roman" w:hAnsi="Times New Roman" w:cs="Times New Roman"/>
                <w:sz w:val="18"/>
                <w:szCs w:val="18"/>
              </w:rPr>
              <w:t>TTCAAGGCCATGTTCACCAACGG</w:t>
            </w:r>
          </w:p>
        </w:tc>
      </w:tr>
      <w:tr w:rsidR="003C5BEC" w:rsidRPr="00B3119D" w14:paraId="1BBC41C9" w14:textId="77777777" w:rsidTr="002D59F8">
        <w:tc>
          <w:tcPr>
            <w:tcW w:w="240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1834D3A" w14:textId="3021F3EC" w:rsidR="003C5BEC" w:rsidRPr="00B3119D" w:rsidRDefault="003C5BEC" w:rsidP="002D59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119D">
              <w:rPr>
                <w:rFonts w:ascii="Times New Roman" w:hAnsi="Times New Roman" w:cs="Times New Roman"/>
                <w:sz w:val="18"/>
                <w:szCs w:val="18"/>
              </w:rPr>
              <w:t>Sg-Nrf2#3</w:t>
            </w:r>
          </w:p>
        </w:tc>
        <w:tc>
          <w:tcPr>
            <w:tcW w:w="589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536A09C" w14:textId="0D310A16" w:rsidR="003C5BEC" w:rsidRPr="00B3119D" w:rsidRDefault="003F4D44" w:rsidP="002D59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4D44">
              <w:rPr>
                <w:rFonts w:ascii="Times New Roman" w:hAnsi="Times New Roman" w:cs="Times New Roman"/>
                <w:sz w:val="18"/>
                <w:szCs w:val="18"/>
              </w:rPr>
              <w:t>CTGGAAATGTGGTTCCCAGGGAT</w:t>
            </w:r>
          </w:p>
        </w:tc>
      </w:tr>
      <w:tr w:rsidR="003F4D44" w:rsidRPr="00B3119D" w14:paraId="552DF61A" w14:textId="77777777" w:rsidTr="002D59F8">
        <w:tc>
          <w:tcPr>
            <w:tcW w:w="240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E8B6798" w14:textId="21978219" w:rsidR="003F4D44" w:rsidRPr="00B3119D" w:rsidRDefault="003F4D44" w:rsidP="003F4D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119D">
              <w:rPr>
                <w:rFonts w:ascii="Times New Roman" w:hAnsi="Times New Roman" w:cs="Times New Roman"/>
                <w:sz w:val="18"/>
                <w:szCs w:val="18"/>
              </w:rPr>
              <w:t>Sg-Keap1#1</w:t>
            </w:r>
          </w:p>
        </w:tc>
        <w:tc>
          <w:tcPr>
            <w:tcW w:w="5891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5122BF9" w14:textId="53B16DAA" w:rsidR="003F4D44" w:rsidRPr="00B3119D" w:rsidRDefault="003F4D44" w:rsidP="003F4D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4D44">
              <w:rPr>
                <w:rFonts w:ascii="Times New Roman" w:hAnsi="Times New Roman" w:cs="Times New Roman"/>
                <w:sz w:val="18"/>
                <w:szCs w:val="18"/>
              </w:rPr>
              <w:t>TGCCGATTCCTGCCCCTGCAGTC</w:t>
            </w:r>
          </w:p>
        </w:tc>
      </w:tr>
      <w:tr w:rsidR="003F4D44" w:rsidRPr="00B3119D" w14:paraId="768EA078" w14:textId="77777777" w:rsidTr="002D59F8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0CD57EC6" w14:textId="4C66B8FF" w:rsidR="003F4D44" w:rsidRPr="00B3119D" w:rsidRDefault="003F4D44" w:rsidP="003F4D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119D">
              <w:rPr>
                <w:rFonts w:ascii="Times New Roman" w:hAnsi="Times New Roman" w:cs="Times New Roman"/>
                <w:sz w:val="18"/>
                <w:szCs w:val="18"/>
              </w:rPr>
              <w:t>Sg-Keap1#2</w:t>
            </w:r>
          </w:p>
        </w:tc>
        <w:tc>
          <w:tcPr>
            <w:tcW w:w="5891" w:type="dxa"/>
            <w:tcBorders>
              <w:top w:val="nil"/>
              <w:left w:val="nil"/>
              <w:bottom w:val="nil"/>
              <w:right w:val="nil"/>
            </w:tcBorders>
          </w:tcPr>
          <w:p w14:paraId="756D20C2" w14:textId="58C8EB79" w:rsidR="003F4D44" w:rsidRPr="00B3119D" w:rsidRDefault="003F4D44" w:rsidP="003F4D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4D44">
              <w:rPr>
                <w:rFonts w:ascii="Times New Roman" w:hAnsi="Times New Roman" w:cs="Times New Roman"/>
                <w:sz w:val="18"/>
                <w:szCs w:val="18"/>
              </w:rPr>
              <w:t>TTCAAGGCCATGTTCACCAACGG</w:t>
            </w:r>
          </w:p>
        </w:tc>
      </w:tr>
      <w:tr w:rsidR="003F4D44" w:rsidRPr="00B3119D" w14:paraId="1549E4DE" w14:textId="77777777" w:rsidTr="002D59F8">
        <w:tc>
          <w:tcPr>
            <w:tcW w:w="240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19A560F" w14:textId="1BD3E628" w:rsidR="003F4D44" w:rsidRPr="00B3119D" w:rsidRDefault="003F4D44" w:rsidP="003F4D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119D">
              <w:rPr>
                <w:rFonts w:ascii="Times New Roman" w:hAnsi="Times New Roman" w:cs="Times New Roman"/>
                <w:sz w:val="18"/>
                <w:szCs w:val="18"/>
              </w:rPr>
              <w:t>Sg-Keap1#3</w:t>
            </w:r>
          </w:p>
        </w:tc>
        <w:tc>
          <w:tcPr>
            <w:tcW w:w="589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8E43173" w14:textId="2EFE5D32" w:rsidR="003F4D44" w:rsidRPr="00B3119D" w:rsidRDefault="003F4D44" w:rsidP="003F4D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4D44">
              <w:rPr>
                <w:rFonts w:ascii="Times New Roman" w:hAnsi="Times New Roman" w:cs="Times New Roman"/>
                <w:sz w:val="18"/>
                <w:szCs w:val="18"/>
              </w:rPr>
              <w:t>CTGGAAATGTGGTTCCCAGGGAT</w:t>
            </w:r>
          </w:p>
        </w:tc>
      </w:tr>
      <w:tr w:rsidR="003F4D44" w:rsidRPr="00B3119D" w14:paraId="1E06884F" w14:textId="77777777" w:rsidTr="002D59F8">
        <w:tc>
          <w:tcPr>
            <w:tcW w:w="240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A777D22" w14:textId="179BDD1A" w:rsidR="003F4D44" w:rsidRPr="00B3119D" w:rsidRDefault="003F4D44" w:rsidP="003F4D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119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iotin labelled probes</w:t>
            </w:r>
          </w:p>
        </w:tc>
        <w:tc>
          <w:tcPr>
            <w:tcW w:w="589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508648F" w14:textId="517DF0E8" w:rsidR="003F4D44" w:rsidRPr="00B3119D" w:rsidRDefault="003F4D44" w:rsidP="003F4D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119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equence (5'-3')</w:t>
            </w:r>
          </w:p>
        </w:tc>
      </w:tr>
      <w:tr w:rsidR="003F4D44" w:rsidRPr="00B3119D" w14:paraId="4550CEB7" w14:textId="77777777" w:rsidTr="002D59F8">
        <w:tc>
          <w:tcPr>
            <w:tcW w:w="240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DC36CAD" w14:textId="678FD28A" w:rsidR="003F4D44" w:rsidRPr="00B3119D" w:rsidRDefault="003F4D44" w:rsidP="003F4D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119D">
              <w:rPr>
                <w:rFonts w:ascii="Times New Roman" w:hAnsi="Times New Roman" w:cs="Times New Roman"/>
                <w:sz w:val="18"/>
                <w:szCs w:val="18"/>
              </w:rPr>
              <w:t>sense-LINC00239</w:t>
            </w:r>
          </w:p>
        </w:tc>
        <w:tc>
          <w:tcPr>
            <w:tcW w:w="589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D2D1378" w14:textId="35A2590D" w:rsidR="003F4D44" w:rsidRPr="00B3119D" w:rsidRDefault="003F4D44" w:rsidP="003F4D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11FC">
              <w:rPr>
                <w:rFonts w:ascii="Times New Roman" w:hAnsi="Times New Roman" w:cs="Times New Roman"/>
                <w:sz w:val="18"/>
                <w:szCs w:val="18"/>
              </w:rPr>
              <w:t>ATTGGAAAGTGACGCACCCA</w:t>
            </w:r>
          </w:p>
        </w:tc>
      </w:tr>
      <w:tr w:rsidR="003F4D44" w:rsidRPr="00B3119D" w14:paraId="55E7C493" w14:textId="77777777" w:rsidTr="002D59F8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4ED3A216" w14:textId="138CE54E" w:rsidR="003F4D44" w:rsidRPr="00B3119D" w:rsidRDefault="003F4D44" w:rsidP="003F4D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119D">
              <w:rPr>
                <w:rFonts w:ascii="Times New Roman" w:hAnsi="Times New Roman" w:cs="Times New Roman"/>
                <w:kern w:val="0"/>
                <w:sz w:val="18"/>
                <w:szCs w:val="18"/>
              </w:rPr>
              <w:t>Antisense-LINC00239</w:t>
            </w:r>
          </w:p>
        </w:tc>
        <w:tc>
          <w:tcPr>
            <w:tcW w:w="5891" w:type="dxa"/>
            <w:tcBorders>
              <w:top w:val="nil"/>
              <w:left w:val="nil"/>
              <w:bottom w:val="nil"/>
              <w:right w:val="nil"/>
            </w:tcBorders>
          </w:tcPr>
          <w:p w14:paraId="27FDFD36" w14:textId="58E51E5D" w:rsidR="003F4D44" w:rsidRPr="00B3119D" w:rsidRDefault="003F4D44" w:rsidP="003F4D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8FB">
              <w:rPr>
                <w:rFonts w:ascii="Times New Roman" w:hAnsi="Times New Roman" w:cs="Times New Roman"/>
                <w:sz w:val="18"/>
                <w:szCs w:val="18"/>
              </w:rPr>
              <w:t>TGGGTGCGTCACTTTCCAAT</w:t>
            </w:r>
          </w:p>
        </w:tc>
      </w:tr>
      <w:tr w:rsidR="003F4D44" w:rsidRPr="00B3119D" w14:paraId="0D324C5F" w14:textId="77777777" w:rsidTr="002D59F8">
        <w:tc>
          <w:tcPr>
            <w:tcW w:w="8296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BBDD8C9" w14:textId="25D31166" w:rsidR="003F4D44" w:rsidRPr="00B3119D" w:rsidRDefault="003F4D44" w:rsidP="003F4D4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3119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ISH probe sequence of LINC00239 (5'-3')</w:t>
            </w:r>
          </w:p>
        </w:tc>
      </w:tr>
      <w:tr w:rsidR="003F4D44" w:rsidRPr="00B3119D" w14:paraId="288D6F52" w14:textId="77777777" w:rsidTr="002D59F8">
        <w:tc>
          <w:tcPr>
            <w:tcW w:w="240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D0D2C38" w14:textId="27C640F2" w:rsidR="003F4D44" w:rsidRPr="00B3119D" w:rsidRDefault="003F4D44" w:rsidP="003F4D44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3119D">
              <w:rPr>
                <w:rFonts w:ascii="Times New Roman" w:hAnsi="Times New Roman" w:cs="Times New Roman"/>
                <w:kern w:val="0"/>
                <w:sz w:val="18"/>
                <w:szCs w:val="18"/>
              </w:rPr>
              <w:t>RNA probe sequence</w:t>
            </w:r>
          </w:p>
        </w:tc>
        <w:tc>
          <w:tcPr>
            <w:tcW w:w="589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7EAD9B7" w14:textId="57AEF5B4" w:rsidR="003F4D44" w:rsidRDefault="003F4D44" w:rsidP="003F4D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18FB">
              <w:rPr>
                <w:rFonts w:ascii="Times New Roman" w:hAnsi="Times New Roman" w:cs="Times New Roman"/>
                <w:sz w:val="18"/>
                <w:szCs w:val="18"/>
              </w:rPr>
              <w:t>CCGCACACCTGCCTCATTGGAAAGTGACGCACCCACTGTTTGG</w:t>
            </w:r>
          </w:p>
          <w:p w14:paraId="1B45C65B" w14:textId="6E14EB61" w:rsidR="003F4D44" w:rsidRDefault="003F4D44" w:rsidP="003F4D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18FB">
              <w:rPr>
                <w:rFonts w:ascii="Times New Roman" w:hAnsi="Times New Roman" w:cs="Times New Roman"/>
                <w:sz w:val="18"/>
                <w:szCs w:val="18"/>
              </w:rPr>
              <w:t>CCTCGGCAGCCTGATGTTTCTCATCACACAGGAAGACGGTCATG</w:t>
            </w:r>
          </w:p>
          <w:p w14:paraId="0D664C65" w14:textId="1D2E7B88" w:rsidR="003F4D44" w:rsidRPr="00B3119D" w:rsidRDefault="003F4D44" w:rsidP="003F4D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18FB">
              <w:rPr>
                <w:rFonts w:ascii="Times New Roman" w:hAnsi="Times New Roman" w:cs="Times New Roman"/>
                <w:sz w:val="18"/>
                <w:szCs w:val="18"/>
              </w:rPr>
              <w:t>CTACAGGAAGACCTCGGACTTTGCATC</w:t>
            </w:r>
          </w:p>
        </w:tc>
      </w:tr>
    </w:tbl>
    <w:p w14:paraId="0C186578" w14:textId="6E95D9E3" w:rsidR="002D59F8" w:rsidRPr="002D59F8" w:rsidRDefault="002D59F8" w:rsidP="002D59F8">
      <w:pPr>
        <w:spacing w:line="480" w:lineRule="auto"/>
        <w:rPr>
          <w:rFonts w:ascii="Times New Roman" w:hAnsi="Times New Roman" w:cs="Times New Roman"/>
          <w:b/>
          <w:bCs/>
        </w:rPr>
      </w:pPr>
      <w:r w:rsidRPr="00794952">
        <w:rPr>
          <w:rFonts w:ascii="Times New Roman" w:hAnsi="Times New Roman" w:cs="Times New Roman"/>
          <w:b/>
          <w:bCs/>
        </w:rPr>
        <w:t>Supplementary Table S1</w:t>
      </w:r>
      <w:r w:rsidR="008960F1">
        <w:rPr>
          <w:rFonts w:ascii="Times New Roman" w:hAnsi="Times New Roman" w:cs="Times New Roman"/>
          <w:b/>
          <w:bCs/>
        </w:rPr>
        <w:t>:</w:t>
      </w:r>
      <w:r w:rsidR="008960F1" w:rsidRPr="008960F1">
        <w:t xml:space="preserve"> </w:t>
      </w:r>
      <w:r w:rsidR="008960F1" w:rsidRPr="008960F1">
        <w:rPr>
          <w:rFonts w:ascii="Times New Roman" w:hAnsi="Times New Roman" w:cs="Times New Roman"/>
          <w:b/>
          <w:bCs/>
        </w:rPr>
        <w:t>All siRNA, sgRNA and probe information</w:t>
      </w:r>
      <w:r w:rsidR="008960F1">
        <w:rPr>
          <w:rFonts w:ascii="Times New Roman" w:hAnsi="Times New Roman" w:cs="Times New Roman"/>
          <w:b/>
          <w:bCs/>
        </w:rPr>
        <w:t>.</w:t>
      </w:r>
    </w:p>
    <w:p w14:paraId="673B3665" w14:textId="65A2B3EE" w:rsidR="00C07E76" w:rsidRPr="00B3119D" w:rsidRDefault="00C07E76">
      <w:pPr>
        <w:rPr>
          <w:rFonts w:ascii="Times New Roman" w:hAnsi="Times New Roman" w:cs="Times New Roman"/>
        </w:rPr>
      </w:pPr>
    </w:p>
    <w:p w14:paraId="2DDD993D" w14:textId="294C8297" w:rsidR="00C07E76" w:rsidRPr="00B3119D" w:rsidRDefault="00C07E76">
      <w:pPr>
        <w:rPr>
          <w:rFonts w:ascii="Times New Roman" w:hAnsi="Times New Roman" w:cs="Times New Roman"/>
        </w:rPr>
      </w:pPr>
    </w:p>
    <w:p w14:paraId="057A4D56" w14:textId="5E7584A6" w:rsidR="00C07E76" w:rsidRPr="00B3119D" w:rsidRDefault="001A55E7" w:rsidP="001A55E7">
      <w:pPr>
        <w:spacing w:line="480" w:lineRule="auto"/>
        <w:rPr>
          <w:rFonts w:ascii="Times New Roman" w:hAnsi="Times New Roman" w:cs="Times New Roman"/>
        </w:rPr>
      </w:pPr>
      <w:r w:rsidRPr="00794952">
        <w:rPr>
          <w:rFonts w:ascii="Times New Roman" w:hAnsi="Times New Roman" w:cs="Times New Roman"/>
          <w:b/>
          <w:bCs/>
        </w:rPr>
        <w:lastRenderedPageBreak/>
        <w:t>Supplementary Table S</w:t>
      </w:r>
      <w:r>
        <w:rPr>
          <w:rFonts w:ascii="Times New Roman" w:hAnsi="Times New Roman" w:cs="Times New Roman"/>
          <w:b/>
          <w:bCs/>
        </w:rPr>
        <w:t>2</w:t>
      </w:r>
      <w:r w:rsidR="008960F1">
        <w:rPr>
          <w:rFonts w:ascii="Times New Roman" w:hAnsi="Times New Roman" w:cs="Times New Roman"/>
          <w:b/>
          <w:bCs/>
        </w:rPr>
        <w:t>:</w:t>
      </w:r>
      <w:r w:rsidR="008960F1" w:rsidRPr="008960F1">
        <w:t xml:space="preserve"> </w:t>
      </w:r>
      <w:r w:rsidR="008960F1" w:rsidRPr="008960F1">
        <w:rPr>
          <w:rFonts w:ascii="Times New Roman" w:hAnsi="Times New Roman" w:cs="Times New Roman"/>
          <w:b/>
          <w:bCs/>
        </w:rPr>
        <w:t>All primer information</w:t>
      </w:r>
      <w:r w:rsidR="008960F1">
        <w:rPr>
          <w:rFonts w:ascii="Times New Roman" w:hAnsi="Times New Roman" w:cs="Times New Roman"/>
          <w:b/>
          <w:bCs/>
        </w:rPr>
        <w:t>.</w:t>
      </w:r>
    </w:p>
    <w:tbl>
      <w:tblPr>
        <w:tblStyle w:val="a4"/>
        <w:tblW w:w="0" w:type="auto"/>
        <w:tblInd w:w="5" w:type="dxa"/>
        <w:tblLook w:val="04A0" w:firstRow="1" w:lastRow="0" w:firstColumn="1" w:lastColumn="0" w:noHBand="0" w:noVBand="1"/>
      </w:tblPr>
      <w:tblGrid>
        <w:gridCol w:w="2063"/>
        <w:gridCol w:w="3057"/>
        <w:gridCol w:w="3176"/>
      </w:tblGrid>
      <w:tr w:rsidR="00C07E76" w:rsidRPr="00B3119D" w14:paraId="4E4EFF9D" w14:textId="77777777" w:rsidTr="00C07E76">
        <w:tc>
          <w:tcPr>
            <w:tcW w:w="8296" w:type="dxa"/>
            <w:gridSpan w:val="3"/>
            <w:tcBorders>
              <w:top w:val="single" w:sz="12" w:space="0" w:color="auto"/>
              <w:left w:val="nil"/>
              <w:bottom w:val="single" w:sz="8" w:space="0" w:color="auto"/>
            </w:tcBorders>
          </w:tcPr>
          <w:p w14:paraId="35425F4E" w14:textId="48B8B895" w:rsidR="00C07E76" w:rsidRPr="00B3119D" w:rsidRDefault="00C07E76" w:rsidP="00C07E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3119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Primer </w:t>
            </w:r>
            <w:r w:rsidRPr="00B3119D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used in qRT-PCR</w:t>
            </w:r>
          </w:p>
        </w:tc>
      </w:tr>
      <w:tr w:rsidR="00C07E76" w:rsidRPr="00B3119D" w14:paraId="3ABBDEC2" w14:textId="77777777" w:rsidTr="00482D56">
        <w:tc>
          <w:tcPr>
            <w:tcW w:w="2063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</w:tcPr>
          <w:p w14:paraId="4FD4D160" w14:textId="04BCE1D5" w:rsidR="00C07E76" w:rsidRPr="00B3119D" w:rsidRDefault="00C07E76" w:rsidP="00C07E7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3119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ame</w:t>
            </w:r>
          </w:p>
        </w:tc>
        <w:tc>
          <w:tcPr>
            <w:tcW w:w="623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2712C43" w14:textId="3593DF6A" w:rsidR="00C07E76" w:rsidRPr="00B3119D" w:rsidRDefault="00C07E76" w:rsidP="005C1A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119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equence (5'-3')</w:t>
            </w:r>
          </w:p>
        </w:tc>
      </w:tr>
      <w:tr w:rsidR="00C07E76" w:rsidRPr="00B3119D" w14:paraId="6399505E" w14:textId="64628E24" w:rsidTr="00482D56">
        <w:tc>
          <w:tcPr>
            <w:tcW w:w="2063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723C98A5" w14:textId="77777777" w:rsidR="00C07E76" w:rsidRPr="00B3119D" w:rsidRDefault="00C07E76" w:rsidP="005C1A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05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9B8DA3F" w14:textId="3F52245B" w:rsidR="00C07E76" w:rsidRPr="00B3119D" w:rsidRDefault="00C07E76" w:rsidP="005C1A8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3119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orward</w:t>
            </w:r>
          </w:p>
        </w:tc>
        <w:tc>
          <w:tcPr>
            <w:tcW w:w="31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3F3DF8F" w14:textId="6AF0F9AF" w:rsidR="00C07E76" w:rsidRPr="00B3119D" w:rsidRDefault="00C07E76" w:rsidP="005C1A8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3119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verse</w:t>
            </w:r>
          </w:p>
        </w:tc>
      </w:tr>
      <w:tr w:rsidR="00C07E76" w:rsidRPr="00B3119D" w14:paraId="4325F0C7" w14:textId="11E7C348" w:rsidTr="00482D56">
        <w:tc>
          <w:tcPr>
            <w:tcW w:w="206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7B1006D" w14:textId="3793FC5E" w:rsidR="00C07E76" w:rsidRPr="00B3119D" w:rsidRDefault="00C07E76" w:rsidP="005C1A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119D">
              <w:rPr>
                <w:rFonts w:ascii="Times New Roman" w:hAnsi="Times New Roman" w:cs="Times New Roman"/>
                <w:sz w:val="18"/>
                <w:szCs w:val="18"/>
              </w:rPr>
              <w:t xml:space="preserve">BBOX1-AS1    </w:t>
            </w:r>
          </w:p>
        </w:tc>
        <w:tc>
          <w:tcPr>
            <w:tcW w:w="305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C6A3FFE" w14:textId="09D66BD9" w:rsidR="00C07E76" w:rsidRPr="00B3119D" w:rsidRDefault="00B3119D" w:rsidP="005C1A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119D">
              <w:rPr>
                <w:rFonts w:ascii="Times New Roman" w:hAnsi="Times New Roman" w:cs="Times New Roman"/>
                <w:sz w:val="18"/>
                <w:szCs w:val="18"/>
              </w:rPr>
              <w:t>CAGACTCCTGCTTTGCTCTT</w:t>
            </w:r>
          </w:p>
        </w:tc>
        <w:tc>
          <w:tcPr>
            <w:tcW w:w="317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33B5922" w14:textId="06B57FA9" w:rsidR="00C07E76" w:rsidRPr="00B3119D" w:rsidRDefault="00B3119D" w:rsidP="005C1A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119D">
              <w:rPr>
                <w:rFonts w:ascii="Times New Roman" w:hAnsi="Times New Roman" w:cs="Times New Roman"/>
                <w:sz w:val="18"/>
                <w:szCs w:val="18"/>
              </w:rPr>
              <w:t>GGAAGCATCTTCTCAGCTTCT</w:t>
            </w:r>
          </w:p>
        </w:tc>
      </w:tr>
      <w:tr w:rsidR="00C07E76" w:rsidRPr="00B3119D" w14:paraId="293B6F93" w14:textId="4BF4F1CD" w:rsidTr="00482D56"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</w:tcPr>
          <w:p w14:paraId="2192E5BA" w14:textId="2AFA82E9" w:rsidR="00C07E76" w:rsidRPr="00B3119D" w:rsidRDefault="00C07E76" w:rsidP="005C1A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119D">
              <w:rPr>
                <w:rFonts w:ascii="Times New Roman" w:hAnsi="Times New Roman" w:cs="Times New Roman"/>
                <w:sz w:val="18"/>
                <w:szCs w:val="18"/>
              </w:rPr>
              <w:t>LHFPL3-AS2</w:t>
            </w:r>
          </w:p>
        </w:tc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</w:tcPr>
          <w:p w14:paraId="1B83C579" w14:textId="2E941632" w:rsidR="00C07E76" w:rsidRPr="00B3119D" w:rsidRDefault="00244B56" w:rsidP="005C1A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B56">
              <w:rPr>
                <w:rFonts w:ascii="Times New Roman" w:hAnsi="Times New Roman" w:cs="Times New Roman"/>
                <w:sz w:val="18"/>
                <w:szCs w:val="18"/>
              </w:rPr>
              <w:t>TCCTGGGGCGATGATATGGT</w:t>
            </w:r>
          </w:p>
        </w:tc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</w:tcPr>
          <w:p w14:paraId="0EED2396" w14:textId="061F8288" w:rsidR="00C07E76" w:rsidRPr="00B3119D" w:rsidRDefault="00244B56" w:rsidP="00244B56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244B56">
              <w:rPr>
                <w:rFonts w:ascii="Times New Roman" w:hAnsi="Times New Roman" w:cs="Times New Roman"/>
                <w:sz w:val="18"/>
                <w:szCs w:val="18"/>
              </w:rPr>
              <w:t>TGCTTCCAAAGTCCAGGTGC</w:t>
            </w:r>
          </w:p>
        </w:tc>
      </w:tr>
      <w:tr w:rsidR="00C07E76" w:rsidRPr="00B3119D" w14:paraId="40382C82" w14:textId="090597BD" w:rsidTr="00482D56"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</w:tcPr>
          <w:p w14:paraId="68343237" w14:textId="252C856D" w:rsidR="00C07E76" w:rsidRPr="00B3119D" w:rsidRDefault="00C07E76" w:rsidP="005C1A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119D">
              <w:rPr>
                <w:rFonts w:ascii="Times New Roman" w:hAnsi="Times New Roman" w:cs="Times New Roman"/>
                <w:sz w:val="18"/>
                <w:szCs w:val="18"/>
              </w:rPr>
              <w:t>FOXD3-AS1</w:t>
            </w:r>
          </w:p>
        </w:tc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</w:tcPr>
          <w:p w14:paraId="357763B0" w14:textId="0B231B7B" w:rsidR="00C07E76" w:rsidRPr="00B3119D" w:rsidRDefault="00AF07F2" w:rsidP="005C1A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7F2">
              <w:rPr>
                <w:rFonts w:ascii="Times New Roman" w:hAnsi="Times New Roman" w:cs="Times New Roman"/>
                <w:sz w:val="18"/>
                <w:szCs w:val="18"/>
              </w:rPr>
              <w:t>GAATAGTTGCCGAGAGAAA</w:t>
            </w:r>
          </w:p>
        </w:tc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</w:tcPr>
          <w:p w14:paraId="369ADFDD" w14:textId="72CE33EC" w:rsidR="00C07E76" w:rsidRPr="00B3119D" w:rsidRDefault="00AF07F2" w:rsidP="005C1A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7F2">
              <w:rPr>
                <w:rFonts w:ascii="Times New Roman" w:hAnsi="Times New Roman" w:cs="Times New Roman"/>
                <w:sz w:val="18"/>
                <w:szCs w:val="18"/>
              </w:rPr>
              <w:t>GACAGACAGGGATTGGGTT</w:t>
            </w:r>
          </w:p>
        </w:tc>
      </w:tr>
      <w:tr w:rsidR="00C07E76" w:rsidRPr="00B3119D" w14:paraId="4968CBEE" w14:textId="4213A4FF" w:rsidTr="00482D56"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</w:tcPr>
          <w:p w14:paraId="46103B56" w14:textId="276E306E" w:rsidR="00C07E76" w:rsidRPr="00B3119D" w:rsidRDefault="0062674F" w:rsidP="005C1A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119D">
              <w:rPr>
                <w:rFonts w:ascii="Times New Roman" w:hAnsi="Times New Roman" w:cs="Times New Roman"/>
                <w:sz w:val="18"/>
                <w:szCs w:val="18"/>
              </w:rPr>
              <w:t>LINC00239</w:t>
            </w:r>
          </w:p>
        </w:tc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</w:tcPr>
          <w:p w14:paraId="77C13059" w14:textId="7E2F6E41" w:rsidR="00C07E76" w:rsidRPr="00B3119D" w:rsidRDefault="003C5BEC" w:rsidP="005C1A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5BEC">
              <w:rPr>
                <w:rFonts w:ascii="Times New Roman" w:hAnsi="Times New Roman" w:cs="Times New Roman"/>
                <w:sz w:val="18"/>
                <w:szCs w:val="18"/>
              </w:rPr>
              <w:t>AGGTACCAGCTGGGATGTTG</w:t>
            </w:r>
          </w:p>
        </w:tc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</w:tcPr>
          <w:p w14:paraId="06ADB20B" w14:textId="5450FFEF" w:rsidR="00C07E76" w:rsidRPr="00B3119D" w:rsidRDefault="003C5BEC" w:rsidP="005C1A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5BEC">
              <w:rPr>
                <w:rFonts w:ascii="Times New Roman" w:hAnsi="Times New Roman" w:cs="Times New Roman"/>
                <w:sz w:val="18"/>
                <w:szCs w:val="18"/>
              </w:rPr>
              <w:t>GGGTGCGTCACTTTCCAATG</w:t>
            </w:r>
          </w:p>
        </w:tc>
      </w:tr>
      <w:tr w:rsidR="00C07E76" w:rsidRPr="00B3119D" w14:paraId="0AFC1CC5" w14:textId="06202005" w:rsidTr="00482D56"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</w:tcPr>
          <w:p w14:paraId="54643E34" w14:textId="691A363B" w:rsidR="00C07E76" w:rsidRPr="00B3119D" w:rsidRDefault="0062674F" w:rsidP="005C1A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119D">
              <w:rPr>
                <w:rFonts w:ascii="Times New Roman" w:hAnsi="Times New Roman" w:cs="Times New Roman"/>
                <w:sz w:val="18"/>
                <w:szCs w:val="18"/>
              </w:rPr>
              <w:t>SH3PXD2A-AS1</w:t>
            </w:r>
          </w:p>
        </w:tc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</w:tcPr>
          <w:p w14:paraId="24B33B71" w14:textId="7DEEFA03" w:rsidR="00C07E76" w:rsidRPr="00B3119D" w:rsidRDefault="003C5BEC" w:rsidP="005C1A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5BEC">
              <w:rPr>
                <w:rFonts w:ascii="Times New Roman" w:hAnsi="Times New Roman" w:cs="Times New Roman"/>
                <w:sz w:val="18"/>
                <w:szCs w:val="18"/>
              </w:rPr>
              <w:t>GCCTCTTTACAGCGTTCCCT</w:t>
            </w:r>
          </w:p>
        </w:tc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</w:tcPr>
          <w:p w14:paraId="1979141E" w14:textId="549ACA6F" w:rsidR="00C07E76" w:rsidRPr="00B3119D" w:rsidRDefault="003C5BEC" w:rsidP="005C1A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5BEC">
              <w:rPr>
                <w:rFonts w:ascii="Times New Roman" w:hAnsi="Times New Roman" w:cs="Times New Roman"/>
                <w:sz w:val="18"/>
                <w:szCs w:val="18"/>
              </w:rPr>
              <w:t>CCTGAGGATACGTTCGTGGG</w:t>
            </w:r>
          </w:p>
        </w:tc>
      </w:tr>
      <w:tr w:rsidR="00C07E76" w:rsidRPr="00B3119D" w14:paraId="2FC709A7" w14:textId="20FCC590" w:rsidTr="00482D56"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</w:tcPr>
          <w:p w14:paraId="04E86652" w14:textId="49924761" w:rsidR="00C07E76" w:rsidRPr="00B3119D" w:rsidRDefault="0062674F" w:rsidP="005C1A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119D">
              <w:rPr>
                <w:rFonts w:ascii="Times New Roman" w:hAnsi="Times New Roman" w:cs="Times New Roman"/>
                <w:sz w:val="18"/>
                <w:szCs w:val="18"/>
              </w:rPr>
              <w:t>LINC02532</w:t>
            </w:r>
          </w:p>
        </w:tc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</w:tcPr>
          <w:p w14:paraId="62AA0678" w14:textId="0966DCDE" w:rsidR="00C07E76" w:rsidRPr="00B3119D" w:rsidRDefault="008C18FB" w:rsidP="005C1A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8FB">
              <w:rPr>
                <w:rFonts w:ascii="Times New Roman" w:hAnsi="Times New Roman" w:cs="Times New Roman"/>
                <w:sz w:val="18"/>
                <w:szCs w:val="18"/>
              </w:rPr>
              <w:t>CACTGCTGGTTGGTAGCTGA</w:t>
            </w:r>
          </w:p>
        </w:tc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</w:tcPr>
          <w:p w14:paraId="1C33DC04" w14:textId="07A501F7" w:rsidR="00C07E76" w:rsidRPr="00B3119D" w:rsidRDefault="008C18FB" w:rsidP="005C1A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8FB">
              <w:rPr>
                <w:rFonts w:ascii="Times New Roman" w:hAnsi="Times New Roman" w:cs="Times New Roman"/>
                <w:sz w:val="18"/>
                <w:szCs w:val="18"/>
              </w:rPr>
              <w:t>CCCTCTCCCTCCCTTGACTT</w:t>
            </w:r>
          </w:p>
        </w:tc>
      </w:tr>
      <w:tr w:rsidR="00C07E76" w:rsidRPr="00B3119D" w14:paraId="59FA0599" w14:textId="4BF14303" w:rsidTr="00482D56"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</w:tcPr>
          <w:p w14:paraId="01CA2044" w14:textId="631F9E4D" w:rsidR="00C07E76" w:rsidRPr="00B3119D" w:rsidRDefault="0062674F" w:rsidP="005C1A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119D">
              <w:rPr>
                <w:rFonts w:ascii="Times New Roman" w:hAnsi="Times New Roman" w:cs="Times New Roman"/>
                <w:sz w:val="18"/>
                <w:szCs w:val="18"/>
              </w:rPr>
              <w:t>FEZF1-AS1</w:t>
            </w:r>
          </w:p>
        </w:tc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</w:tcPr>
          <w:p w14:paraId="424486F4" w14:textId="59C3D97B" w:rsidR="00C07E76" w:rsidRPr="00B3119D" w:rsidRDefault="00AF11FC" w:rsidP="005C1A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11FC">
              <w:rPr>
                <w:rFonts w:ascii="Times New Roman" w:hAnsi="Times New Roman" w:cs="Times New Roman"/>
                <w:sz w:val="18"/>
                <w:szCs w:val="18"/>
              </w:rPr>
              <w:t>CGAACCGAGTCTGGACCATT</w:t>
            </w:r>
          </w:p>
        </w:tc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</w:tcPr>
          <w:p w14:paraId="01A4AAAE" w14:textId="15EFF1A1" w:rsidR="00C07E76" w:rsidRPr="00B3119D" w:rsidRDefault="00AF11FC" w:rsidP="005C1A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11FC">
              <w:rPr>
                <w:rFonts w:ascii="Times New Roman" w:hAnsi="Times New Roman" w:cs="Times New Roman"/>
                <w:sz w:val="18"/>
                <w:szCs w:val="18"/>
              </w:rPr>
              <w:t>CTCCGCTCGGCATTCAGTAT</w:t>
            </w:r>
          </w:p>
        </w:tc>
      </w:tr>
      <w:tr w:rsidR="00C07E76" w:rsidRPr="00B3119D" w14:paraId="6BE2D756" w14:textId="2AFE3A5B" w:rsidTr="00482D56"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</w:tcPr>
          <w:p w14:paraId="67B5AFF2" w14:textId="4787A296" w:rsidR="00C07E76" w:rsidRPr="00B3119D" w:rsidRDefault="0062674F" w:rsidP="005C1A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119D">
              <w:rPr>
                <w:rFonts w:ascii="Times New Roman" w:hAnsi="Times New Roman" w:cs="Times New Roman"/>
                <w:sz w:val="18"/>
                <w:szCs w:val="18"/>
              </w:rPr>
              <w:t>18S</w:t>
            </w:r>
          </w:p>
        </w:tc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</w:tcPr>
          <w:p w14:paraId="402BD04C" w14:textId="58410BE2" w:rsidR="00C07E76" w:rsidRPr="00B3119D" w:rsidRDefault="009D465B" w:rsidP="005C1A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465B">
              <w:rPr>
                <w:rFonts w:ascii="Times New Roman" w:hAnsi="Times New Roman" w:cs="Times New Roman"/>
                <w:sz w:val="18"/>
                <w:szCs w:val="18"/>
              </w:rPr>
              <w:t>ACCCGTTGAACCCCATTCGTGA</w:t>
            </w:r>
          </w:p>
        </w:tc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</w:tcPr>
          <w:p w14:paraId="761180BC" w14:textId="0EB67DAA" w:rsidR="00C07E76" w:rsidRPr="00B3119D" w:rsidRDefault="009D465B" w:rsidP="005C1A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465B">
              <w:rPr>
                <w:rFonts w:ascii="Times New Roman" w:hAnsi="Times New Roman" w:cs="Times New Roman"/>
                <w:sz w:val="18"/>
                <w:szCs w:val="18"/>
              </w:rPr>
              <w:t>GCCTCACTAAACCATCCAATCGG</w:t>
            </w:r>
          </w:p>
        </w:tc>
      </w:tr>
      <w:tr w:rsidR="00C07E76" w:rsidRPr="00B3119D" w14:paraId="0F45316E" w14:textId="26AF12E6" w:rsidTr="00482D56"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</w:tcPr>
          <w:p w14:paraId="786BF560" w14:textId="53807AD6" w:rsidR="00C07E76" w:rsidRPr="00B3119D" w:rsidRDefault="0062674F" w:rsidP="005C1A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119D">
              <w:rPr>
                <w:rFonts w:ascii="Times New Roman" w:hAnsi="Times New Roman" w:cs="Times New Roman"/>
                <w:sz w:val="18"/>
                <w:szCs w:val="18"/>
              </w:rPr>
              <w:t>Nrf2</w:t>
            </w:r>
          </w:p>
        </w:tc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</w:tcPr>
          <w:p w14:paraId="60B15CE2" w14:textId="4E04F6A9" w:rsidR="00C07E76" w:rsidRPr="00B3119D" w:rsidRDefault="009D465B" w:rsidP="005C1A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465B">
              <w:rPr>
                <w:rFonts w:ascii="Times New Roman" w:hAnsi="Times New Roman" w:cs="Times New Roman"/>
                <w:sz w:val="18"/>
                <w:szCs w:val="18"/>
              </w:rPr>
              <w:t>CACATCCAGTCAGAAACCAGTGG</w:t>
            </w:r>
          </w:p>
        </w:tc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</w:tcPr>
          <w:p w14:paraId="2574B6D5" w14:textId="31530188" w:rsidR="00C07E76" w:rsidRPr="00B3119D" w:rsidRDefault="009D465B" w:rsidP="005C1A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465B">
              <w:rPr>
                <w:rFonts w:ascii="Times New Roman" w:hAnsi="Times New Roman" w:cs="Times New Roman"/>
                <w:sz w:val="18"/>
                <w:szCs w:val="18"/>
              </w:rPr>
              <w:t>GGAATGTCTGCGCCAAAAGCTG</w:t>
            </w:r>
          </w:p>
        </w:tc>
      </w:tr>
      <w:tr w:rsidR="00861D61" w:rsidRPr="00B3119D" w14:paraId="01D22D1E" w14:textId="77777777" w:rsidTr="00482D56"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</w:tcPr>
          <w:p w14:paraId="1F86C073" w14:textId="5C1EB442" w:rsidR="00861D61" w:rsidRPr="00B3119D" w:rsidRDefault="00861D61" w:rsidP="005C1A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119D">
              <w:rPr>
                <w:rFonts w:ascii="Times New Roman" w:hAnsi="Times New Roman" w:cs="Times New Roman"/>
                <w:sz w:val="18"/>
                <w:szCs w:val="18"/>
              </w:rPr>
              <w:t>Keap1</w:t>
            </w:r>
          </w:p>
        </w:tc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</w:tcPr>
          <w:p w14:paraId="0F91CF53" w14:textId="0F1A2FCB" w:rsidR="00861D61" w:rsidRPr="00B3119D" w:rsidRDefault="009D465B" w:rsidP="005C1A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465B">
              <w:rPr>
                <w:rFonts w:ascii="Times New Roman" w:hAnsi="Times New Roman" w:cs="Times New Roman"/>
                <w:sz w:val="18"/>
                <w:szCs w:val="18"/>
              </w:rPr>
              <w:t>CAACTTCGCTGAGCAGATTGGC</w:t>
            </w:r>
          </w:p>
        </w:tc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</w:tcPr>
          <w:p w14:paraId="67CB6AEE" w14:textId="20C3E5B5" w:rsidR="00861D61" w:rsidRPr="00B3119D" w:rsidRDefault="009D465B" w:rsidP="005C1A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465B">
              <w:rPr>
                <w:rFonts w:ascii="Times New Roman" w:hAnsi="Times New Roman" w:cs="Times New Roman"/>
                <w:sz w:val="18"/>
                <w:szCs w:val="18"/>
              </w:rPr>
              <w:t>TGATGAGGGTCACCAGTTGGCA</w:t>
            </w:r>
          </w:p>
        </w:tc>
      </w:tr>
      <w:tr w:rsidR="0062674F" w:rsidRPr="00B3119D" w14:paraId="131EAB44" w14:textId="77777777" w:rsidTr="00482D56"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</w:tcPr>
          <w:p w14:paraId="5962F8C8" w14:textId="7EE85F1C" w:rsidR="0062674F" w:rsidRPr="00B3119D" w:rsidRDefault="0062674F" w:rsidP="005C1A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119D">
              <w:rPr>
                <w:rFonts w:ascii="Times New Roman" w:hAnsi="Times New Roman" w:cs="Times New Roman"/>
                <w:sz w:val="18"/>
                <w:szCs w:val="18"/>
              </w:rPr>
              <w:t>FTH1</w:t>
            </w:r>
          </w:p>
        </w:tc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</w:tcPr>
          <w:p w14:paraId="44EEEAB8" w14:textId="0942D179" w:rsidR="0062674F" w:rsidRPr="00B3119D" w:rsidRDefault="009D465B" w:rsidP="005C1A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465B">
              <w:rPr>
                <w:rFonts w:ascii="Times New Roman" w:hAnsi="Times New Roman" w:cs="Times New Roman"/>
                <w:sz w:val="18"/>
                <w:szCs w:val="18"/>
              </w:rPr>
              <w:t>TGAAGCTGCAGAACCAACGAGG</w:t>
            </w:r>
          </w:p>
        </w:tc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</w:tcPr>
          <w:p w14:paraId="1CAF7B6C" w14:textId="228A3BCF" w:rsidR="0062674F" w:rsidRPr="00B3119D" w:rsidRDefault="009D465B" w:rsidP="005C1A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465B">
              <w:rPr>
                <w:rFonts w:ascii="Times New Roman" w:hAnsi="Times New Roman" w:cs="Times New Roman"/>
                <w:sz w:val="18"/>
                <w:szCs w:val="18"/>
              </w:rPr>
              <w:t>GCACACTCCATTGCATTCAGCC</w:t>
            </w:r>
          </w:p>
        </w:tc>
      </w:tr>
      <w:tr w:rsidR="00C07E76" w:rsidRPr="00B3119D" w14:paraId="63E69BE1" w14:textId="1C5FB32B" w:rsidTr="00482D56"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</w:tcPr>
          <w:p w14:paraId="6C860EF1" w14:textId="2155E1E4" w:rsidR="00C07E76" w:rsidRPr="00B3119D" w:rsidRDefault="0062674F" w:rsidP="005C1A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119D">
              <w:rPr>
                <w:rFonts w:ascii="Times New Roman" w:hAnsi="Times New Roman" w:cs="Times New Roman"/>
                <w:sz w:val="18"/>
                <w:szCs w:val="18"/>
              </w:rPr>
              <w:t>GCLC</w:t>
            </w:r>
          </w:p>
        </w:tc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</w:tcPr>
          <w:p w14:paraId="6DF8266A" w14:textId="5B69B58A" w:rsidR="00C07E76" w:rsidRPr="00B3119D" w:rsidRDefault="009D465B" w:rsidP="005C1A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465B">
              <w:rPr>
                <w:rFonts w:ascii="Times New Roman" w:hAnsi="Times New Roman" w:cs="Times New Roman"/>
                <w:sz w:val="18"/>
                <w:szCs w:val="18"/>
              </w:rPr>
              <w:t>GGAAGTGGATGTGGACACCAGA</w:t>
            </w:r>
          </w:p>
        </w:tc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</w:tcPr>
          <w:p w14:paraId="1E6939BC" w14:textId="7628074A" w:rsidR="00C07E76" w:rsidRPr="00B3119D" w:rsidRDefault="009D465B" w:rsidP="005C1A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465B">
              <w:rPr>
                <w:rFonts w:ascii="Times New Roman" w:hAnsi="Times New Roman" w:cs="Times New Roman"/>
                <w:sz w:val="18"/>
                <w:szCs w:val="18"/>
              </w:rPr>
              <w:t>GCTTGTAGTCAGGATGGTTTGCG</w:t>
            </w:r>
          </w:p>
        </w:tc>
      </w:tr>
      <w:tr w:rsidR="00C07E76" w:rsidRPr="00B3119D" w14:paraId="0B2630AE" w14:textId="0BCDB533" w:rsidTr="00482D56"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</w:tcPr>
          <w:p w14:paraId="20F6EBD2" w14:textId="39C3BBCE" w:rsidR="00C07E76" w:rsidRPr="00B3119D" w:rsidRDefault="0062674F" w:rsidP="005C1A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119D">
              <w:rPr>
                <w:rFonts w:ascii="Times New Roman" w:hAnsi="Times New Roman" w:cs="Times New Roman"/>
                <w:sz w:val="18"/>
                <w:szCs w:val="18"/>
              </w:rPr>
              <w:t>GCLM</w:t>
            </w:r>
          </w:p>
        </w:tc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</w:tcPr>
          <w:p w14:paraId="3BC18C0A" w14:textId="3767CFB7" w:rsidR="00C07E76" w:rsidRPr="00B3119D" w:rsidRDefault="009D465B" w:rsidP="005C1A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465B">
              <w:rPr>
                <w:rFonts w:ascii="Times New Roman" w:hAnsi="Times New Roman" w:cs="Times New Roman"/>
                <w:sz w:val="18"/>
                <w:szCs w:val="18"/>
              </w:rPr>
              <w:t>TCTTGCCTCCTGCTGTGTGATG</w:t>
            </w:r>
          </w:p>
        </w:tc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</w:tcPr>
          <w:p w14:paraId="6DAD22AB" w14:textId="46D5D8D0" w:rsidR="00C07E76" w:rsidRPr="00B3119D" w:rsidRDefault="009D465B" w:rsidP="005C1A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465B">
              <w:rPr>
                <w:rFonts w:ascii="Times New Roman" w:hAnsi="Times New Roman" w:cs="Times New Roman"/>
                <w:sz w:val="18"/>
                <w:szCs w:val="18"/>
              </w:rPr>
              <w:t>TTGGAAACTTGCTTCAGAAAGCAG</w:t>
            </w:r>
          </w:p>
        </w:tc>
      </w:tr>
      <w:tr w:rsidR="00C07E76" w:rsidRPr="00B3119D" w14:paraId="5359C1FC" w14:textId="43809DCE" w:rsidTr="00482D56"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</w:tcPr>
          <w:p w14:paraId="53263CE8" w14:textId="2268E661" w:rsidR="00C07E76" w:rsidRPr="00B3119D" w:rsidRDefault="0062674F" w:rsidP="005C1A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119D">
              <w:rPr>
                <w:rFonts w:ascii="Times New Roman" w:hAnsi="Times New Roman" w:cs="Times New Roman"/>
                <w:sz w:val="18"/>
                <w:szCs w:val="18"/>
              </w:rPr>
              <w:t>HO-1</w:t>
            </w:r>
          </w:p>
        </w:tc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</w:tcPr>
          <w:p w14:paraId="7CFB64DF" w14:textId="07CF1963" w:rsidR="00C07E76" w:rsidRPr="00B3119D" w:rsidRDefault="009D465B" w:rsidP="005C1A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465B">
              <w:rPr>
                <w:rFonts w:ascii="Times New Roman" w:hAnsi="Times New Roman" w:cs="Times New Roman"/>
                <w:sz w:val="18"/>
                <w:szCs w:val="18"/>
              </w:rPr>
              <w:t>CCAGGCAGAGAATGCTGAGTTC</w:t>
            </w:r>
          </w:p>
        </w:tc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</w:tcPr>
          <w:p w14:paraId="3832C86B" w14:textId="7A76DB12" w:rsidR="00C07E76" w:rsidRPr="00B3119D" w:rsidRDefault="009D465B" w:rsidP="005C1A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465B">
              <w:rPr>
                <w:rFonts w:ascii="Times New Roman" w:hAnsi="Times New Roman" w:cs="Times New Roman"/>
                <w:sz w:val="18"/>
                <w:szCs w:val="18"/>
              </w:rPr>
              <w:t>AAGACTGGGCTCTCCTTGTTGC</w:t>
            </w:r>
          </w:p>
        </w:tc>
      </w:tr>
      <w:tr w:rsidR="00C07E76" w:rsidRPr="00B3119D" w14:paraId="3CAD872D" w14:textId="2F1DD3D2" w:rsidTr="00482D56"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</w:tcPr>
          <w:p w14:paraId="3573CDDE" w14:textId="06F34FA7" w:rsidR="00C07E76" w:rsidRPr="00B3119D" w:rsidRDefault="0062674F" w:rsidP="005C1A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119D">
              <w:rPr>
                <w:rFonts w:ascii="Times New Roman" w:hAnsi="Times New Roman" w:cs="Times New Roman"/>
                <w:sz w:val="18"/>
                <w:szCs w:val="18"/>
              </w:rPr>
              <w:t>NQO1</w:t>
            </w:r>
          </w:p>
        </w:tc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</w:tcPr>
          <w:p w14:paraId="36AD9803" w14:textId="111B7173" w:rsidR="00C07E76" w:rsidRPr="00B3119D" w:rsidRDefault="009D465B" w:rsidP="005C1A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465B">
              <w:rPr>
                <w:rFonts w:ascii="Times New Roman" w:hAnsi="Times New Roman" w:cs="Times New Roman"/>
                <w:sz w:val="18"/>
                <w:szCs w:val="18"/>
              </w:rPr>
              <w:t>CCTGCCATTCTGAAAGGCTGGT</w:t>
            </w:r>
          </w:p>
        </w:tc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</w:tcPr>
          <w:p w14:paraId="2653EFEA" w14:textId="0C079D6C" w:rsidR="00C07E76" w:rsidRPr="00B3119D" w:rsidRDefault="009D465B" w:rsidP="005C1A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465B">
              <w:rPr>
                <w:rFonts w:ascii="Times New Roman" w:hAnsi="Times New Roman" w:cs="Times New Roman"/>
                <w:sz w:val="18"/>
                <w:szCs w:val="18"/>
              </w:rPr>
              <w:t>GTGGTGATGGAAAGCACTGCCT</w:t>
            </w:r>
          </w:p>
        </w:tc>
      </w:tr>
      <w:tr w:rsidR="00C07E76" w:rsidRPr="00B3119D" w14:paraId="30862A55" w14:textId="4CE962CA" w:rsidTr="00482D56">
        <w:tc>
          <w:tcPr>
            <w:tcW w:w="206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827AC40" w14:textId="513D6AD5" w:rsidR="00C07E76" w:rsidRPr="00B3119D" w:rsidRDefault="0062674F" w:rsidP="005C1A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119D">
              <w:rPr>
                <w:rFonts w:ascii="Times New Roman" w:hAnsi="Times New Roman" w:cs="Times New Roman"/>
                <w:sz w:val="18"/>
                <w:szCs w:val="18"/>
              </w:rPr>
              <w:t>GPX4</w:t>
            </w:r>
          </w:p>
        </w:tc>
        <w:tc>
          <w:tcPr>
            <w:tcW w:w="305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5080A76" w14:textId="27E63F20" w:rsidR="00C07E76" w:rsidRPr="00B3119D" w:rsidRDefault="009D465B" w:rsidP="005C1A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465B">
              <w:rPr>
                <w:rFonts w:ascii="Times New Roman" w:hAnsi="Times New Roman" w:cs="Times New Roman"/>
                <w:sz w:val="18"/>
                <w:szCs w:val="18"/>
              </w:rPr>
              <w:t>ACAAGAACGGCTGCGTGGTGAA</w:t>
            </w:r>
          </w:p>
        </w:tc>
        <w:tc>
          <w:tcPr>
            <w:tcW w:w="317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07FC3A3" w14:textId="197EF02E" w:rsidR="00C07E76" w:rsidRPr="00B3119D" w:rsidRDefault="009D465B" w:rsidP="005C1A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465B">
              <w:rPr>
                <w:rFonts w:ascii="Times New Roman" w:hAnsi="Times New Roman" w:cs="Times New Roman"/>
                <w:sz w:val="18"/>
                <w:szCs w:val="18"/>
              </w:rPr>
              <w:t>GCCACACACTTGTGGAGCTAGA</w:t>
            </w:r>
          </w:p>
        </w:tc>
      </w:tr>
      <w:tr w:rsidR="00CF6CAD" w:rsidRPr="00B3119D" w14:paraId="677910D5" w14:textId="77777777" w:rsidTr="00E4518E">
        <w:tc>
          <w:tcPr>
            <w:tcW w:w="8296" w:type="dxa"/>
            <w:gridSpan w:val="3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7D48A89A" w14:textId="557C2078" w:rsidR="00CF6CAD" w:rsidRPr="00B3119D" w:rsidRDefault="00CF6CAD" w:rsidP="00CF6CA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3119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Primer </w:t>
            </w:r>
            <w:r w:rsidRPr="00B3119D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used in ChIP-qRT-PCR</w:t>
            </w:r>
          </w:p>
        </w:tc>
      </w:tr>
      <w:tr w:rsidR="00CF6CAD" w:rsidRPr="00B3119D" w14:paraId="0C9148D6" w14:textId="77777777" w:rsidTr="00482D56">
        <w:tc>
          <w:tcPr>
            <w:tcW w:w="2063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F7DF6F7" w14:textId="444EC2AE" w:rsidR="00CF6CAD" w:rsidRPr="00B3119D" w:rsidRDefault="00CF6CAD" w:rsidP="00CF6CA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3119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ame</w:t>
            </w:r>
          </w:p>
        </w:tc>
        <w:tc>
          <w:tcPr>
            <w:tcW w:w="6233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09B9AE0" w14:textId="6D8B8108" w:rsidR="00CF6CAD" w:rsidRPr="00B3119D" w:rsidRDefault="00CF6CAD" w:rsidP="005C1A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119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equence (5'-3')</w:t>
            </w:r>
          </w:p>
        </w:tc>
      </w:tr>
      <w:tr w:rsidR="00CF6CAD" w:rsidRPr="00B3119D" w14:paraId="3C9D014D" w14:textId="77777777" w:rsidTr="00482D56">
        <w:tc>
          <w:tcPr>
            <w:tcW w:w="2063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DABABDC" w14:textId="77777777" w:rsidR="00CF6CAD" w:rsidRPr="00B3119D" w:rsidRDefault="00CF6CAD" w:rsidP="00CF6C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05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DECFE40" w14:textId="5676CF85" w:rsidR="00CF6CAD" w:rsidRPr="00B3119D" w:rsidRDefault="00CF6CAD" w:rsidP="00CF6C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119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orward</w:t>
            </w:r>
          </w:p>
        </w:tc>
        <w:tc>
          <w:tcPr>
            <w:tcW w:w="31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7E2A33C" w14:textId="27041502" w:rsidR="00CF6CAD" w:rsidRPr="00B3119D" w:rsidRDefault="00CF6CAD" w:rsidP="00CF6C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119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verse</w:t>
            </w:r>
          </w:p>
        </w:tc>
      </w:tr>
      <w:tr w:rsidR="00CF6CAD" w:rsidRPr="00B3119D" w14:paraId="64821A72" w14:textId="77777777" w:rsidTr="00482D56">
        <w:tc>
          <w:tcPr>
            <w:tcW w:w="2063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E05FF67" w14:textId="43D3C829" w:rsidR="00CF6CAD" w:rsidRPr="00B3119D" w:rsidRDefault="00E4518E" w:rsidP="00CF6C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119D">
              <w:rPr>
                <w:rFonts w:ascii="Times New Roman" w:hAnsi="Times New Roman" w:cs="Times New Roman"/>
                <w:sz w:val="18"/>
                <w:szCs w:val="18"/>
              </w:rPr>
              <w:t>LINC00239-Site1</w:t>
            </w:r>
          </w:p>
        </w:tc>
        <w:tc>
          <w:tcPr>
            <w:tcW w:w="305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723F4A7" w14:textId="6AC73D11" w:rsidR="00CF6CAD" w:rsidRPr="00B3119D" w:rsidRDefault="000F4310" w:rsidP="00CF6C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CCCATTGTATTACCCCAGCAG</w:t>
            </w:r>
          </w:p>
        </w:tc>
        <w:tc>
          <w:tcPr>
            <w:tcW w:w="317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96D632A" w14:textId="5B0A8A01" w:rsidR="00CF6CAD" w:rsidRPr="00B3119D" w:rsidRDefault="000F4310" w:rsidP="00CF6C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CTCATCCATAACCACTG</w:t>
            </w:r>
          </w:p>
        </w:tc>
      </w:tr>
      <w:tr w:rsidR="00CF6CAD" w:rsidRPr="00B3119D" w14:paraId="255614D0" w14:textId="77777777" w:rsidTr="00482D56"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</w:tcPr>
          <w:p w14:paraId="27BC9E0C" w14:textId="50915810" w:rsidR="00CF6CAD" w:rsidRPr="00B3119D" w:rsidRDefault="00E4518E" w:rsidP="00CF6C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119D">
              <w:rPr>
                <w:rFonts w:ascii="Times New Roman" w:hAnsi="Times New Roman" w:cs="Times New Roman"/>
                <w:sz w:val="18"/>
                <w:szCs w:val="18"/>
              </w:rPr>
              <w:t>LINC00239-Site3</w:t>
            </w:r>
          </w:p>
        </w:tc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</w:tcPr>
          <w:p w14:paraId="0A07F02E" w14:textId="53060B22" w:rsidR="00CF6CAD" w:rsidRPr="00B3119D" w:rsidRDefault="000F4310" w:rsidP="00CF6C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TGCGTGAACTTGGGAGGTC</w:t>
            </w:r>
          </w:p>
        </w:tc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</w:tcPr>
          <w:p w14:paraId="6D95C291" w14:textId="573C7AAE" w:rsidR="00CF6CAD" w:rsidRPr="00B3119D" w:rsidRDefault="000F4310" w:rsidP="00CF6C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TGCGTGAACTTGGGAGGTC</w:t>
            </w:r>
          </w:p>
        </w:tc>
      </w:tr>
      <w:tr w:rsidR="00CF6CAD" w:rsidRPr="00B3119D" w14:paraId="7FDA1219" w14:textId="77777777" w:rsidTr="00482D56">
        <w:tc>
          <w:tcPr>
            <w:tcW w:w="206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C5579F5" w14:textId="412423E0" w:rsidR="00CF6CAD" w:rsidRPr="00B3119D" w:rsidRDefault="00E4518E" w:rsidP="00CF6C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119D">
              <w:rPr>
                <w:rFonts w:ascii="Times New Roman" w:hAnsi="Times New Roman" w:cs="Times New Roman"/>
                <w:sz w:val="18"/>
                <w:szCs w:val="18"/>
              </w:rPr>
              <w:t>LINC00239-Site3</w:t>
            </w:r>
          </w:p>
        </w:tc>
        <w:tc>
          <w:tcPr>
            <w:tcW w:w="305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634973B" w14:textId="1EC95A2C" w:rsidR="00CF6CAD" w:rsidRPr="00B3119D" w:rsidRDefault="000F4310" w:rsidP="00CF6C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TTAGCCAGGTGTGTTGGCG</w:t>
            </w:r>
          </w:p>
        </w:tc>
        <w:tc>
          <w:tcPr>
            <w:tcW w:w="317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A9A6323" w14:textId="51039285" w:rsidR="00CF6CAD" w:rsidRPr="00B3119D" w:rsidRDefault="000F4310" w:rsidP="00CF6C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GACAGAGTCTCGCTCTGTAGCC</w:t>
            </w:r>
          </w:p>
        </w:tc>
      </w:tr>
      <w:tr w:rsidR="00F94264" w:rsidRPr="00B3119D" w14:paraId="0EDD6F95" w14:textId="77777777" w:rsidTr="00B04600">
        <w:tc>
          <w:tcPr>
            <w:tcW w:w="8296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2F29225" w14:textId="31971F0B" w:rsidR="00F94264" w:rsidRPr="00B3119D" w:rsidRDefault="00F94264" w:rsidP="00F9426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3119D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 xml:space="preserve">Primers for </w:t>
            </w:r>
            <w:r w:rsidRPr="00B3119D"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  <w:t xml:space="preserve">in vitro </w:t>
            </w:r>
            <w:r w:rsidRPr="00B3119D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transcription</w:t>
            </w:r>
          </w:p>
        </w:tc>
      </w:tr>
      <w:tr w:rsidR="00F94264" w:rsidRPr="00B3119D" w14:paraId="41AEF06B" w14:textId="77777777" w:rsidTr="00482D56">
        <w:tc>
          <w:tcPr>
            <w:tcW w:w="2063" w:type="dxa"/>
            <w:vMerge w:val="restart"/>
            <w:tcBorders>
              <w:top w:val="single" w:sz="8" w:space="0" w:color="auto"/>
              <w:left w:val="nil"/>
              <w:right w:val="nil"/>
            </w:tcBorders>
          </w:tcPr>
          <w:p w14:paraId="49285BA9" w14:textId="67879880" w:rsidR="00F94264" w:rsidRPr="00B3119D" w:rsidRDefault="00F94264" w:rsidP="00F942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3119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ame</w:t>
            </w:r>
          </w:p>
        </w:tc>
        <w:tc>
          <w:tcPr>
            <w:tcW w:w="623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C513019" w14:textId="7269C673" w:rsidR="00F94264" w:rsidRPr="00B3119D" w:rsidRDefault="00F94264" w:rsidP="00A5047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119D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Sequence (5'-3')</w:t>
            </w:r>
          </w:p>
        </w:tc>
      </w:tr>
      <w:tr w:rsidR="003414B5" w:rsidRPr="00B3119D" w14:paraId="2722EE9E" w14:textId="703AF0A5" w:rsidTr="00482D56">
        <w:tc>
          <w:tcPr>
            <w:tcW w:w="2063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14:paraId="7010405C" w14:textId="77777777" w:rsidR="003414B5" w:rsidRPr="00B3119D" w:rsidRDefault="003414B5" w:rsidP="00A5047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057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</w:tcPr>
          <w:p w14:paraId="3A81F864" w14:textId="3A7ABC71" w:rsidR="003414B5" w:rsidRPr="00B3119D" w:rsidRDefault="003414B5" w:rsidP="00A5047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119D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Forward</w:t>
            </w:r>
          </w:p>
        </w:tc>
        <w:tc>
          <w:tcPr>
            <w:tcW w:w="3176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</w:tcPr>
          <w:p w14:paraId="202ED1B8" w14:textId="77777777" w:rsidR="003414B5" w:rsidRPr="00B3119D" w:rsidRDefault="003414B5" w:rsidP="003414B5">
            <w:pPr>
              <w:ind w:left="36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119D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Reverse</w:t>
            </w:r>
          </w:p>
        </w:tc>
      </w:tr>
      <w:tr w:rsidR="003414B5" w:rsidRPr="00B3119D" w14:paraId="2AE1B702" w14:textId="67BB4886" w:rsidTr="00482D56">
        <w:tc>
          <w:tcPr>
            <w:tcW w:w="206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1F59EBA" w14:textId="5487F5CE" w:rsidR="003414B5" w:rsidRPr="00B3119D" w:rsidRDefault="003414B5" w:rsidP="003414B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3119D">
              <w:rPr>
                <w:rFonts w:ascii="Times New Roman" w:hAnsi="Times New Roman" w:cs="Times New Roman"/>
                <w:sz w:val="18"/>
                <w:szCs w:val="18"/>
              </w:rPr>
              <w:t>T7-LINC00239-sense (for in vitro transcription of F1)</w:t>
            </w:r>
          </w:p>
        </w:tc>
        <w:tc>
          <w:tcPr>
            <w:tcW w:w="305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67D90824" w14:textId="0C1A298B" w:rsidR="00832FA8" w:rsidRDefault="00A00900" w:rsidP="00832FA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00900">
              <w:rPr>
                <w:rFonts w:ascii="Times New Roman" w:hAnsi="Times New Roman" w:cs="Times New Roman"/>
                <w:sz w:val="18"/>
                <w:szCs w:val="18"/>
              </w:rPr>
              <w:t>taatacgactcactata</w:t>
            </w:r>
            <w:r w:rsidR="00832FA8" w:rsidRPr="00832FA8">
              <w:rPr>
                <w:rFonts w:ascii="Times New Roman" w:hAnsi="Times New Roman" w:cs="Times New Roman"/>
                <w:sz w:val="18"/>
                <w:szCs w:val="18"/>
              </w:rPr>
              <w:t>TGCCTTTCACCTT</w:t>
            </w:r>
          </w:p>
          <w:p w14:paraId="26D740E7" w14:textId="33A54F1E" w:rsidR="003414B5" w:rsidRPr="00B3119D" w:rsidRDefault="00832FA8" w:rsidP="00832F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2FA8">
              <w:rPr>
                <w:rFonts w:ascii="Times New Roman" w:hAnsi="Times New Roman" w:cs="Times New Roman"/>
                <w:sz w:val="18"/>
                <w:szCs w:val="18"/>
              </w:rPr>
              <w:t>CTGCCATG</w:t>
            </w:r>
          </w:p>
        </w:tc>
        <w:tc>
          <w:tcPr>
            <w:tcW w:w="317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16DA238F" w14:textId="4ADBB64A" w:rsidR="003414B5" w:rsidRPr="00B3119D" w:rsidRDefault="00832FA8" w:rsidP="00832F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 w:rsidRPr="00832FA8">
              <w:rPr>
                <w:rFonts w:ascii="Times New Roman" w:hAnsi="Times New Roman" w:cs="Times New Roman"/>
                <w:sz w:val="18"/>
                <w:szCs w:val="18"/>
              </w:rPr>
              <w:t>TCTCCCTTTGCAGACTGA</w:t>
            </w:r>
          </w:p>
        </w:tc>
      </w:tr>
      <w:tr w:rsidR="003414B5" w:rsidRPr="00B3119D" w14:paraId="64277234" w14:textId="76B3F3DA" w:rsidTr="00482D56">
        <w:tc>
          <w:tcPr>
            <w:tcW w:w="206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303C8D1" w14:textId="55C7398F" w:rsidR="003414B5" w:rsidRPr="00B3119D" w:rsidRDefault="003414B5" w:rsidP="00A5047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119D">
              <w:rPr>
                <w:rFonts w:ascii="Times New Roman" w:hAnsi="Times New Roman" w:cs="Times New Roman"/>
                <w:sz w:val="18"/>
                <w:szCs w:val="18"/>
              </w:rPr>
              <w:t>T7-LINC00239-antisense (for in vitro transcription of F0)</w:t>
            </w:r>
          </w:p>
        </w:tc>
        <w:tc>
          <w:tcPr>
            <w:tcW w:w="305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DB68AB5" w14:textId="50107859" w:rsidR="00832FA8" w:rsidRDefault="00482D56" w:rsidP="00832FA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 w:rsidR="00832FA8" w:rsidRPr="00A00900">
              <w:rPr>
                <w:rFonts w:ascii="Times New Roman" w:hAnsi="Times New Roman" w:cs="Times New Roman"/>
                <w:sz w:val="18"/>
                <w:szCs w:val="18"/>
              </w:rPr>
              <w:t>aatacgactcactata</w:t>
            </w:r>
            <w:r w:rsidR="00832FA8" w:rsidRPr="00832FA8">
              <w:rPr>
                <w:rFonts w:ascii="Times New Roman" w:hAnsi="Times New Roman" w:cs="Times New Roman"/>
                <w:sz w:val="18"/>
                <w:szCs w:val="18"/>
              </w:rPr>
              <w:t>CATGGCAGAAGG</w:t>
            </w:r>
          </w:p>
          <w:p w14:paraId="433BB1F9" w14:textId="5EF43D62" w:rsidR="003414B5" w:rsidRPr="00B3119D" w:rsidRDefault="00832FA8" w:rsidP="00832FA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32FA8">
              <w:rPr>
                <w:rFonts w:ascii="Times New Roman" w:hAnsi="Times New Roman" w:cs="Times New Roman"/>
                <w:sz w:val="18"/>
                <w:szCs w:val="18"/>
              </w:rPr>
              <w:t>TGAAAGGCA</w:t>
            </w:r>
          </w:p>
        </w:tc>
        <w:tc>
          <w:tcPr>
            <w:tcW w:w="31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09EE61B" w14:textId="730DA3D3" w:rsidR="003414B5" w:rsidRPr="00B3119D" w:rsidRDefault="00832FA8" w:rsidP="00A5047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</w:t>
            </w:r>
            <w:r w:rsidRPr="00832FA8">
              <w:rPr>
                <w:rFonts w:ascii="Times New Roman" w:hAnsi="Times New Roman" w:cs="Times New Roman"/>
                <w:sz w:val="18"/>
                <w:szCs w:val="18"/>
              </w:rPr>
              <w:t>TCAGTCTGCAAAGGGAGA</w:t>
            </w:r>
          </w:p>
        </w:tc>
      </w:tr>
      <w:tr w:rsidR="00482D56" w:rsidRPr="00B3119D" w14:paraId="52DCDAFD" w14:textId="2A43905A" w:rsidTr="00482D56">
        <w:tc>
          <w:tcPr>
            <w:tcW w:w="206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88B7BF4" w14:textId="2A6B3BCB" w:rsidR="00482D56" w:rsidRPr="00B3119D" w:rsidRDefault="00482D56" w:rsidP="00482D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119D">
              <w:rPr>
                <w:rFonts w:ascii="Times New Roman" w:hAnsi="Times New Roman" w:cs="Times New Roman"/>
                <w:sz w:val="18"/>
                <w:szCs w:val="18"/>
              </w:rPr>
              <w:t>T7-LINC00239-(1-315bp)-(for in vitro transcription of F1)</w:t>
            </w:r>
          </w:p>
        </w:tc>
        <w:tc>
          <w:tcPr>
            <w:tcW w:w="305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9FF7EA7" w14:textId="77777777" w:rsidR="00482D56" w:rsidRDefault="00482D56" w:rsidP="00482D5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 w:rsidRPr="00A00900">
              <w:rPr>
                <w:rFonts w:ascii="Times New Roman" w:hAnsi="Times New Roman" w:cs="Times New Roman"/>
                <w:sz w:val="18"/>
                <w:szCs w:val="18"/>
              </w:rPr>
              <w:t>aatacgactcactata</w:t>
            </w:r>
            <w:r w:rsidRPr="00832FA8">
              <w:rPr>
                <w:rFonts w:ascii="Times New Roman" w:hAnsi="Times New Roman" w:cs="Times New Roman"/>
                <w:sz w:val="18"/>
                <w:szCs w:val="18"/>
              </w:rPr>
              <w:t>CATGGCAGAAGG</w:t>
            </w:r>
          </w:p>
          <w:p w14:paraId="3A1F03AD" w14:textId="09AAA9BC" w:rsidR="00482D56" w:rsidRPr="00B3119D" w:rsidRDefault="00482D56" w:rsidP="00482D5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32FA8">
              <w:rPr>
                <w:rFonts w:ascii="Times New Roman" w:hAnsi="Times New Roman" w:cs="Times New Roman"/>
                <w:sz w:val="18"/>
                <w:szCs w:val="18"/>
              </w:rPr>
              <w:t>TGAAAGGCA</w:t>
            </w:r>
          </w:p>
        </w:tc>
        <w:tc>
          <w:tcPr>
            <w:tcW w:w="317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D059526" w14:textId="0ACD3196" w:rsidR="00482D56" w:rsidRPr="00B3119D" w:rsidRDefault="00482D56" w:rsidP="00482D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 </w:t>
            </w:r>
            <w:r w:rsidRPr="00482D56">
              <w:rPr>
                <w:rFonts w:ascii="Times New Roman" w:hAnsi="Times New Roman" w:cs="Times New Roman"/>
                <w:sz w:val="18"/>
                <w:szCs w:val="18"/>
              </w:rPr>
              <w:t>GTAGTGTGTCCTTCTGCCAGT</w:t>
            </w:r>
          </w:p>
        </w:tc>
      </w:tr>
      <w:tr w:rsidR="00482D56" w:rsidRPr="00B3119D" w14:paraId="084D3CA2" w14:textId="77777777" w:rsidTr="00482D56">
        <w:tc>
          <w:tcPr>
            <w:tcW w:w="2063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</w:tcPr>
          <w:p w14:paraId="5E1DE192" w14:textId="30541EF3" w:rsidR="00482D56" w:rsidRPr="00B3119D" w:rsidRDefault="00482D56" w:rsidP="00482D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119D">
              <w:rPr>
                <w:rFonts w:ascii="Times New Roman" w:hAnsi="Times New Roman" w:cs="Times New Roman"/>
                <w:sz w:val="18"/>
                <w:szCs w:val="18"/>
              </w:rPr>
              <w:t>T7-LINC00239-(315-662bp)-(for in vitro transcription of F2)</w:t>
            </w:r>
          </w:p>
        </w:tc>
        <w:tc>
          <w:tcPr>
            <w:tcW w:w="3057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</w:tcPr>
          <w:p w14:paraId="2F19F8BF" w14:textId="77777777" w:rsidR="00482D56" w:rsidRDefault="00482D56" w:rsidP="00482D5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 w:rsidRPr="00A00900">
              <w:rPr>
                <w:rFonts w:ascii="Times New Roman" w:hAnsi="Times New Roman" w:cs="Times New Roman"/>
                <w:sz w:val="18"/>
                <w:szCs w:val="18"/>
              </w:rPr>
              <w:t>aatacgactcactata</w:t>
            </w:r>
            <w:r w:rsidRPr="00482D56">
              <w:rPr>
                <w:rFonts w:ascii="Times New Roman" w:hAnsi="Times New Roman" w:cs="Times New Roman"/>
                <w:sz w:val="18"/>
                <w:szCs w:val="18"/>
              </w:rPr>
              <w:t>CATCACACAGGAA</w:t>
            </w:r>
          </w:p>
          <w:p w14:paraId="3B639806" w14:textId="12689666" w:rsidR="00482D56" w:rsidRPr="00B3119D" w:rsidRDefault="00482D56" w:rsidP="00482D5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82D56">
              <w:rPr>
                <w:rFonts w:ascii="Times New Roman" w:hAnsi="Times New Roman" w:cs="Times New Roman"/>
                <w:sz w:val="18"/>
                <w:szCs w:val="18"/>
              </w:rPr>
              <w:t>GACGGTCA</w:t>
            </w:r>
          </w:p>
        </w:tc>
        <w:tc>
          <w:tcPr>
            <w:tcW w:w="3176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</w:tcPr>
          <w:p w14:paraId="76CBECED" w14:textId="438E98DC" w:rsidR="00482D56" w:rsidRPr="00B3119D" w:rsidRDefault="00482D56" w:rsidP="00482D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 </w:t>
            </w:r>
            <w:r w:rsidRPr="00832FA8">
              <w:rPr>
                <w:rFonts w:ascii="Times New Roman" w:hAnsi="Times New Roman" w:cs="Times New Roman"/>
                <w:sz w:val="18"/>
                <w:szCs w:val="18"/>
              </w:rPr>
              <w:t>TCTCCCTTTGCAGACTGA</w:t>
            </w:r>
          </w:p>
        </w:tc>
      </w:tr>
    </w:tbl>
    <w:p w14:paraId="483BB2AD" w14:textId="10FEB9A1" w:rsidR="00C07E76" w:rsidRPr="00B3119D" w:rsidRDefault="00C07E76">
      <w:pPr>
        <w:rPr>
          <w:rFonts w:ascii="Times New Roman" w:hAnsi="Times New Roman" w:cs="Times New Roman"/>
        </w:rPr>
      </w:pPr>
    </w:p>
    <w:p w14:paraId="78EB60FE" w14:textId="24ADE6EB" w:rsidR="006A7A55" w:rsidRPr="00B3119D" w:rsidRDefault="00223DAF" w:rsidP="00223DAF">
      <w:pPr>
        <w:spacing w:line="480" w:lineRule="auto"/>
        <w:rPr>
          <w:rFonts w:ascii="Times New Roman" w:hAnsi="Times New Roman" w:cs="Times New Roman"/>
        </w:rPr>
      </w:pPr>
      <w:r w:rsidRPr="00794952">
        <w:rPr>
          <w:rFonts w:ascii="Times New Roman" w:hAnsi="Times New Roman" w:cs="Times New Roman"/>
          <w:b/>
          <w:bCs/>
        </w:rPr>
        <w:lastRenderedPageBreak/>
        <w:t>Supplementary Table S</w:t>
      </w:r>
      <w:r>
        <w:rPr>
          <w:rFonts w:ascii="Times New Roman" w:hAnsi="Times New Roman" w:cs="Times New Roman"/>
          <w:b/>
          <w:bCs/>
        </w:rPr>
        <w:t>3</w:t>
      </w:r>
      <w:r w:rsidR="008960F1">
        <w:rPr>
          <w:rFonts w:ascii="Times New Roman" w:hAnsi="Times New Roman" w:cs="Times New Roman"/>
          <w:b/>
          <w:bCs/>
        </w:rPr>
        <w:t>:</w:t>
      </w:r>
      <w:r w:rsidR="008960F1" w:rsidRPr="008960F1">
        <w:t xml:space="preserve"> </w:t>
      </w:r>
      <w:r w:rsidR="008960F1" w:rsidRPr="008960F1">
        <w:rPr>
          <w:rFonts w:ascii="Times New Roman" w:hAnsi="Times New Roman" w:cs="Times New Roman"/>
          <w:b/>
          <w:bCs/>
        </w:rPr>
        <w:t>All antibody information</w:t>
      </w:r>
      <w:r w:rsidR="008960F1">
        <w:rPr>
          <w:rFonts w:ascii="Times New Roman" w:hAnsi="Times New Roman" w:cs="Times New Roman"/>
          <w:b/>
          <w:bCs/>
        </w:rPr>
        <w:t>.</w:t>
      </w:r>
    </w:p>
    <w:tbl>
      <w:tblPr>
        <w:tblStyle w:val="a3"/>
        <w:tblW w:w="0" w:type="auto"/>
        <w:tblInd w:w="5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696"/>
        <w:gridCol w:w="2552"/>
        <w:gridCol w:w="1701"/>
        <w:gridCol w:w="2347"/>
      </w:tblGrid>
      <w:tr w:rsidR="006A7A55" w:rsidRPr="00B3119D" w14:paraId="28EC970E" w14:textId="77777777" w:rsidTr="00686A58">
        <w:tc>
          <w:tcPr>
            <w:tcW w:w="1696" w:type="dxa"/>
            <w:tcBorders>
              <w:left w:val="nil"/>
              <w:bottom w:val="single" w:sz="8" w:space="0" w:color="auto"/>
            </w:tcBorders>
          </w:tcPr>
          <w:p w14:paraId="705BC88B" w14:textId="17ED510A" w:rsidR="006A7A55" w:rsidRPr="00B3119D" w:rsidRDefault="006A7A55" w:rsidP="006A7A55">
            <w:pPr>
              <w:jc w:val="center"/>
              <w:rPr>
                <w:rFonts w:ascii="Times New Roman" w:hAnsi="Times New Roman" w:cs="Times New Roman"/>
              </w:rPr>
            </w:pPr>
            <w:r w:rsidRPr="00B3119D">
              <w:rPr>
                <w:rFonts w:ascii="Times New Roman" w:hAnsi="Times New Roman" w:cs="Times New Roman"/>
                <w:b/>
                <w:bCs/>
              </w:rPr>
              <w:t>Name</w:t>
            </w:r>
          </w:p>
        </w:tc>
        <w:tc>
          <w:tcPr>
            <w:tcW w:w="2552" w:type="dxa"/>
            <w:tcBorders>
              <w:bottom w:val="single" w:sz="8" w:space="0" w:color="auto"/>
            </w:tcBorders>
          </w:tcPr>
          <w:p w14:paraId="0C2968C5" w14:textId="054D2C4F" w:rsidR="006A7A55" w:rsidRPr="00B3119D" w:rsidRDefault="006A7A55" w:rsidP="006A7A5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3119D">
              <w:rPr>
                <w:rFonts w:ascii="Times New Roman" w:hAnsi="Times New Roman" w:cs="Times New Roman"/>
                <w:b/>
                <w:bCs/>
              </w:rPr>
              <w:t xml:space="preserve">Source </w:t>
            </w:r>
          </w:p>
        </w:tc>
        <w:tc>
          <w:tcPr>
            <w:tcW w:w="1701" w:type="dxa"/>
            <w:tcBorders>
              <w:bottom w:val="single" w:sz="8" w:space="0" w:color="auto"/>
            </w:tcBorders>
          </w:tcPr>
          <w:p w14:paraId="2BA5132D" w14:textId="3AAB708B" w:rsidR="006A7A55" w:rsidRPr="00B3119D" w:rsidRDefault="006A7A55" w:rsidP="006A7A5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3119D">
              <w:rPr>
                <w:rFonts w:ascii="Times New Roman" w:hAnsi="Times New Roman" w:cs="Times New Roman"/>
                <w:b/>
                <w:bCs/>
              </w:rPr>
              <w:t>Identifiers</w:t>
            </w:r>
          </w:p>
        </w:tc>
        <w:tc>
          <w:tcPr>
            <w:tcW w:w="2347" w:type="dxa"/>
            <w:tcBorders>
              <w:bottom w:val="single" w:sz="8" w:space="0" w:color="auto"/>
              <w:right w:val="nil"/>
            </w:tcBorders>
          </w:tcPr>
          <w:p w14:paraId="76DD755E" w14:textId="2E5C211C" w:rsidR="006A7A55" w:rsidRPr="00B3119D" w:rsidRDefault="006A7A55" w:rsidP="006A7A5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3119D">
              <w:rPr>
                <w:rFonts w:ascii="Times New Roman" w:hAnsi="Times New Roman" w:cs="Times New Roman"/>
                <w:b/>
                <w:bCs/>
              </w:rPr>
              <w:t>Additional information</w:t>
            </w:r>
          </w:p>
        </w:tc>
      </w:tr>
      <w:tr w:rsidR="006A7A55" w:rsidRPr="00B3119D" w14:paraId="1BBC3253" w14:textId="77777777" w:rsidTr="00686A58">
        <w:tc>
          <w:tcPr>
            <w:tcW w:w="1696" w:type="dxa"/>
            <w:tcBorders>
              <w:top w:val="single" w:sz="8" w:space="0" w:color="auto"/>
              <w:left w:val="nil"/>
              <w:bottom w:val="nil"/>
            </w:tcBorders>
          </w:tcPr>
          <w:p w14:paraId="18640CD9" w14:textId="1A95026C" w:rsidR="006A7A55" w:rsidRPr="00B3119D" w:rsidRDefault="00396509" w:rsidP="00396509">
            <w:pPr>
              <w:jc w:val="center"/>
              <w:rPr>
                <w:rFonts w:ascii="Times New Roman" w:hAnsi="Times New Roman" w:cs="Times New Roman"/>
              </w:rPr>
            </w:pPr>
            <w:r w:rsidRPr="00B3119D">
              <w:rPr>
                <w:rFonts w:ascii="Times New Roman" w:hAnsi="Times New Roman" w:cs="Times New Roman"/>
              </w:rPr>
              <w:t>Anti-Keap1</w:t>
            </w:r>
          </w:p>
        </w:tc>
        <w:tc>
          <w:tcPr>
            <w:tcW w:w="2552" w:type="dxa"/>
            <w:tcBorders>
              <w:top w:val="single" w:sz="8" w:space="0" w:color="auto"/>
              <w:bottom w:val="nil"/>
            </w:tcBorders>
          </w:tcPr>
          <w:p w14:paraId="514DA970" w14:textId="79514DE6" w:rsidR="006A7A55" w:rsidRPr="00B3119D" w:rsidRDefault="00396509" w:rsidP="00396509">
            <w:pPr>
              <w:jc w:val="center"/>
              <w:rPr>
                <w:rFonts w:ascii="Times New Roman" w:hAnsi="Times New Roman" w:cs="Times New Roman"/>
              </w:rPr>
            </w:pPr>
            <w:r w:rsidRPr="00B3119D">
              <w:rPr>
                <w:rFonts w:ascii="Times New Roman" w:hAnsi="Times New Roman" w:cs="Times New Roman"/>
              </w:rPr>
              <w:t>Proteintech</w:t>
            </w:r>
          </w:p>
        </w:tc>
        <w:tc>
          <w:tcPr>
            <w:tcW w:w="1701" w:type="dxa"/>
            <w:tcBorders>
              <w:top w:val="single" w:sz="8" w:space="0" w:color="auto"/>
              <w:bottom w:val="nil"/>
            </w:tcBorders>
          </w:tcPr>
          <w:p w14:paraId="2B6A07E7" w14:textId="0F186BAB" w:rsidR="006A7A55" w:rsidRPr="00B3119D" w:rsidRDefault="00083A56" w:rsidP="00083A56">
            <w:pPr>
              <w:jc w:val="center"/>
              <w:rPr>
                <w:rFonts w:ascii="Times New Roman" w:hAnsi="Times New Roman" w:cs="Times New Roman"/>
              </w:rPr>
            </w:pPr>
            <w:r w:rsidRPr="00B3119D">
              <w:rPr>
                <w:rFonts w:ascii="Times New Roman" w:hAnsi="Times New Roman" w:cs="Times New Roman"/>
              </w:rPr>
              <w:t>10503-2-AP</w:t>
            </w:r>
          </w:p>
        </w:tc>
        <w:tc>
          <w:tcPr>
            <w:tcW w:w="2347" w:type="dxa"/>
            <w:tcBorders>
              <w:top w:val="single" w:sz="8" w:space="0" w:color="auto"/>
              <w:bottom w:val="nil"/>
              <w:right w:val="nil"/>
            </w:tcBorders>
          </w:tcPr>
          <w:p w14:paraId="1DBDF712" w14:textId="1E31A009" w:rsidR="006A7A55" w:rsidRPr="00B3119D" w:rsidRDefault="00396509" w:rsidP="00083A56">
            <w:pPr>
              <w:jc w:val="center"/>
              <w:rPr>
                <w:rFonts w:ascii="Times New Roman" w:hAnsi="Times New Roman" w:cs="Times New Roman"/>
              </w:rPr>
            </w:pPr>
            <w:r w:rsidRPr="00B3119D">
              <w:rPr>
                <w:rFonts w:ascii="Times New Roman" w:hAnsi="Times New Roman" w:cs="Times New Roman"/>
              </w:rPr>
              <w:t>WB</w:t>
            </w:r>
            <w:r w:rsidR="00686A58" w:rsidRPr="00B3119D">
              <w:rPr>
                <w:rFonts w:ascii="Times New Roman" w:hAnsi="Times New Roman" w:cs="Times New Roman"/>
              </w:rPr>
              <w:t xml:space="preserve"> </w:t>
            </w:r>
            <w:r w:rsidRPr="00B3119D">
              <w:rPr>
                <w:rFonts w:ascii="Times New Roman" w:hAnsi="Times New Roman" w:cs="Times New Roman"/>
              </w:rPr>
              <w:t>(1:2000)</w:t>
            </w:r>
          </w:p>
        </w:tc>
      </w:tr>
      <w:tr w:rsidR="006A7A55" w:rsidRPr="00B3119D" w14:paraId="22D2E565" w14:textId="77777777" w:rsidTr="00686A58">
        <w:tc>
          <w:tcPr>
            <w:tcW w:w="1696" w:type="dxa"/>
            <w:tcBorders>
              <w:top w:val="nil"/>
              <w:left w:val="nil"/>
              <w:bottom w:val="nil"/>
            </w:tcBorders>
          </w:tcPr>
          <w:p w14:paraId="386FF9C2" w14:textId="3B7EF8FA" w:rsidR="006A7A55" w:rsidRPr="00B3119D" w:rsidRDefault="00396509" w:rsidP="00396509">
            <w:pPr>
              <w:jc w:val="center"/>
              <w:rPr>
                <w:rFonts w:ascii="Times New Roman" w:hAnsi="Times New Roman" w:cs="Times New Roman"/>
              </w:rPr>
            </w:pPr>
            <w:r w:rsidRPr="00B3119D">
              <w:rPr>
                <w:rFonts w:ascii="Times New Roman" w:hAnsi="Times New Roman" w:cs="Times New Roman"/>
              </w:rPr>
              <w:t>Anti-Keap1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14:paraId="3ACD5F85" w14:textId="61E357EA" w:rsidR="006A7A55" w:rsidRPr="00B3119D" w:rsidRDefault="00396509" w:rsidP="00396509">
            <w:pPr>
              <w:jc w:val="center"/>
              <w:rPr>
                <w:rFonts w:ascii="Times New Roman" w:hAnsi="Times New Roman" w:cs="Times New Roman"/>
              </w:rPr>
            </w:pPr>
            <w:r w:rsidRPr="00B3119D">
              <w:rPr>
                <w:rFonts w:ascii="Times New Roman" w:hAnsi="Times New Roman" w:cs="Times New Roman"/>
              </w:rPr>
              <w:t>Proteintech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3D63533" w14:textId="1E861A31" w:rsidR="006A7A55" w:rsidRPr="00B3119D" w:rsidRDefault="00C44332" w:rsidP="00083A56">
            <w:pPr>
              <w:jc w:val="center"/>
              <w:rPr>
                <w:rFonts w:ascii="Times New Roman" w:hAnsi="Times New Roman" w:cs="Times New Roman"/>
              </w:rPr>
            </w:pPr>
            <w:r w:rsidRPr="00B3119D">
              <w:rPr>
                <w:rFonts w:ascii="Times New Roman" w:hAnsi="Times New Roman" w:cs="Times New Roman"/>
              </w:rPr>
              <w:t>60027-1-Ig</w:t>
            </w:r>
          </w:p>
        </w:tc>
        <w:tc>
          <w:tcPr>
            <w:tcW w:w="2347" w:type="dxa"/>
            <w:tcBorders>
              <w:top w:val="nil"/>
              <w:bottom w:val="nil"/>
              <w:right w:val="nil"/>
            </w:tcBorders>
          </w:tcPr>
          <w:p w14:paraId="7BC3D518" w14:textId="5D2FBA68" w:rsidR="006A7A55" w:rsidRPr="00B3119D" w:rsidRDefault="00083A56" w:rsidP="00083A56">
            <w:pPr>
              <w:ind w:firstLineChars="100" w:firstLine="210"/>
              <w:jc w:val="center"/>
              <w:rPr>
                <w:rFonts w:ascii="Times New Roman" w:hAnsi="Times New Roman" w:cs="Times New Roman"/>
              </w:rPr>
            </w:pPr>
            <w:r w:rsidRPr="00B3119D">
              <w:rPr>
                <w:rFonts w:ascii="Times New Roman" w:hAnsi="Times New Roman" w:cs="Times New Roman"/>
              </w:rPr>
              <w:t>IF(1:</w:t>
            </w:r>
            <w:r w:rsidR="00C44332" w:rsidRPr="00B3119D">
              <w:rPr>
                <w:rFonts w:ascii="Times New Roman" w:hAnsi="Times New Roman" w:cs="Times New Roman"/>
              </w:rPr>
              <w:t>5</w:t>
            </w:r>
            <w:r w:rsidRPr="00B3119D">
              <w:rPr>
                <w:rFonts w:ascii="Times New Roman" w:hAnsi="Times New Roman" w:cs="Times New Roman"/>
              </w:rPr>
              <w:t>0)</w:t>
            </w:r>
          </w:p>
        </w:tc>
      </w:tr>
      <w:tr w:rsidR="00083A56" w:rsidRPr="00B3119D" w14:paraId="5F9032C4" w14:textId="77777777" w:rsidTr="00686A58">
        <w:tc>
          <w:tcPr>
            <w:tcW w:w="1696" w:type="dxa"/>
            <w:tcBorders>
              <w:top w:val="nil"/>
              <w:left w:val="nil"/>
              <w:bottom w:val="single" w:sz="8" w:space="0" w:color="auto"/>
            </w:tcBorders>
          </w:tcPr>
          <w:p w14:paraId="7BB78CFF" w14:textId="3F896C52" w:rsidR="00083A56" w:rsidRPr="00B3119D" w:rsidRDefault="00083A56" w:rsidP="00083A56">
            <w:pPr>
              <w:jc w:val="center"/>
              <w:rPr>
                <w:rFonts w:ascii="Times New Roman" w:hAnsi="Times New Roman" w:cs="Times New Roman"/>
              </w:rPr>
            </w:pPr>
            <w:r w:rsidRPr="00B3119D">
              <w:rPr>
                <w:rFonts w:ascii="Times New Roman" w:hAnsi="Times New Roman" w:cs="Times New Roman"/>
              </w:rPr>
              <w:t>Anti-Keap1</w:t>
            </w:r>
          </w:p>
        </w:tc>
        <w:tc>
          <w:tcPr>
            <w:tcW w:w="2552" w:type="dxa"/>
            <w:tcBorders>
              <w:top w:val="nil"/>
              <w:bottom w:val="single" w:sz="8" w:space="0" w:color="auto"/>
            </w:tcBorders>
          </w:tcPr>
          <w:p w14:paraId="4BA90F8B" w14:textId="160D5969" w:rsidR="00083A56" w:rsidRPr="00B3119D" w:rsidRDefault="00083A56" w:rsidP="00083A56">
            <w:pPr>
              <w:jc w:val="center"/>
              <w:rPr>
                <w:rFonts w:ascii="Times New Roman" w:hAnsi="Times New Roman" w:cs="Times New Roman"/>
              </w:rPr>
            </w:pPr>
            <w:r w:rsidRPr="00B3119D">
              <w:rPr>
                <w:rFonts w:ascii="Times New Roman" w:hAnsi="Times New Roman" w:cs="Times New Roman"/>
              </w:rPr>
              <w:t>Proteintech</w:t>
            </w:r>
          </w:p>
        </w:tc>
        <w:tc>
          <w:tcPr>
            <w:tcW w:w="1701" w:type="dxa"/>
            <w:tcBorders>
              <w:top w:val="nil"/>
              <w:bottom w:val="single" w:sz="8" w:space="0" w:color="auto"/>
            </w:tcBorders>
          </w:tcPr>
          <w:p w14:paraId="2FC6198B" w14:textId="674584F5" w:rsidR="00083A56" w:rsidRPr="00B3119D" w:rsidRDefault="00083A56" w:rsidP="00083A56">
            <w:pPr>
              <w:jc w:val="center"/>
              <w:rPr>
                <w:rFonts w:ascii="Times New Roman" w:hAnsi="Times New Roman" w:cs="Times New Roman"/>
              </w:rPr>
            </w:pPr>
            <w:r w:rsidRPr="00B3119D">
              <w:rPr>
                <w:rFonts w:ascii="Times New Roman" w:hAnsi="Times New Roman" w:cs="Times New Roman"/>
              </w:rPr>
              <w:t>10503-2-AP</w:t>
            </w:r>
          </w:p>
        </w:tc>
        <w:tc>
          <w:tcPr>
            <w:tcW w:w="2347" w:type="dxa"/>
            <w:tcBorders>
              <w:top w:val="nil"/>
              <w:bottom w:val="single" w:sz="8" w:space="0" w:color="auto"/>
              <w:right w:val="nil"/>
            </w:tcBorders>
          </w:tcPr>
          <w:p w14:paraId="5DCEBF5D" w14:textId="08F3AFBD" w:rsidR="00083A56" w:rsidRPr="00B3119D" w:rsidRDefault="00083A56" w:rsidP="00083A56">
            <w:pPr>
              <w:jc w:val="center"/>
              <w:rPr>
                <w:rFonts w:ascii="Times New Roman" w:hAnsi="Times New Roman" w:cs="Times New Roman"/>
              </w:rPr>
            </w:pPr>
            <w:r w:rsidRPr="00B3119D">
              <w:rPr>
                <w:rFonts w:ascii="Times New Roman" w:hAnsi="Times New Roman" w:cs="Times New Roman"/>
              </w:rPr>
              <w:t>IP (2ug for IP)</w:t>
            </w:r>
          </w:p>
        </w:tc>
      </w:tr>
      <w:tr w:rsidR="00083A56" w:rsidRPr="00B3119D" w14:paraId="225FE243" w14:textId="77777777" w:rsidTr="00686A58">
        <w:tc>
          <w:tcPr>
            <w:tcW w:w="1696" w:type="dxa"/>
            <w:tcBorders>
              <w:top w:val="single" w:sz="8" w:space="0" w:color="auto"/>
              <w:left w:val="nil"/>
              <w:bottom w:val="nil"/>
            </w:tcBorders>
          </w:tcPr>
          <w:p w14:paraId="3C9BDBD5" w14:textId="35C8C472" w:rsidR="00083A56" w:rsidRPr="00B3119D" w:rsidRDefault="00083A56" w:rsidP="00083A56">
            <w:pPr>
              <w:jc w:val="center"/>
              <w:rPr>
                <w:rFonts w:ascii="Times New Roman" w:hAnsi="Times New Roman" w:cs="Times New Roman"/>
              </w:rPr>
            </w:pPr>
            <w:r w:rsidRPr="00B3119D">
              <w:rPr>
                <w:rFonts w:ascii="Times New Roman" w:hAnsi="Times New Roman" w:cs="Times New Roman"/>
              </w:rPr>
              <w:t>Anti-Nrf2</w:t>
            </w:r>
          </w:p>
        </w:tc>
        <w:tc>
          <w:tcPr>
            <w:tcW w:w="2552" w:type="dxa"/>
            <w:tcBorders>
              <w:top w:val="single" w:sz="8" w:space="0" w:color="auto"/>
              <w:bottom w:val="nil"/>
            </w:tcBorders>
          </w:tcPr>
          <w:p w14:paraId="424D430F" w14:textId="6694ACA1" w:rsidR="00083A56" w:rsidRPr="00B3119D" w:rsidRDefault="00083A56" w:rsidP="00083A56">
            <w:pPr>
              <w:jc w:val="center"/>
              <w:rPr>
                <w:rFonts w:ascii="Times New Roman" w:hAnsi="Times New Roman" w:cs="Times New Roman"/>
              </w:rPr>
            </w:pPr>
            <w:r w:rsidRPr="00B3119D">
              <w:rPr>
                <w:rFonts w:ascii="Times New Roman" w:hAnsi="Times New Roman" w:cs="Times New Roman"/>
              </w:rPr>
              <w:t>Proteintech</w:t>
            </w:r>
          </w:p>
        </w:tc>
        <w:tc>
          <w:tcPr>
            <w:tcW w:w="1701" w:type="dxa"/>
            <w:tcBorders>
              <w:top w:val="single" w:sz="8" w:space="0" w:color="auto"/>
              <w:bottom w:val="nil"/>
            </w:tcBorders>
          </w:tcPr>
          <w:p w14:paraId="291277A2" w14:textId="3EE35B63" w:rsidR="00083A56" w:rsidRPr="00B3119D" w:rsidRDefault="00083A56" w:rsidP="00083A56">
            <w:pPr>
              <w:jc w:val="center"/>
              <w:rPr>
                <w:rFonts w:ascii="Times New Roman" w:hAnsi="Times New Roman" w:cs="Times New Roman"/>
              </w:rPr>
            </w:pPr>
            <w:r w:rsidRPr="00B3119D">
              <w:rPr>
                <w:rFonts w:ascii="Times New Roman" w:hAnsi="Times New Roman" w:cs="Times New Roman"/>
              </w:rPr>
              <w:t>16396-1-AP</w:t>
            </w:r>
          </w:p>
        </w:tc>
        <w:tc>
          <w:tcPr>
            <w:tcW w:w="2347" w:type="dxa"/>
            <w:tcBorders>
              <w:top w:val="single" w:sz="8" w:space="0" w:color="auto"/>
              <w:bottom w:val="nil"/>
              <w:right w:val="nil"/>
            </w:tcBorders>
          </w:tcPr>
          <w:p w14:paraId="44844BE1" w14:textId="70D5356F" w:rsidR="00083A56" w:rsidRPr="00B3119D" w:rsidRDefault="00083A56" w:rsidP="00083A56">
            <w:pPr>
              <w:jc w:val="center"/>
              <w:rPr>
                <w:rFonts w:ascii="Times New Roman" w:hAnsi="Times New Roman" w:cs="Times New Roman"/>
              </w:rPr>
            </w:pPr>
            <w:r w:rsidRPr="00B3119D">
              <w:rPr>
                <w:rFonts w:ascii="Times New Roman" w:hAnsi="Times New Roman" w:cs="Times New Roman"/>
              </w:rPr>
              <w:t>WB</w:t>
            </w:r>
            <w:r w:rsidR="00686A58" w:rsidRPr="00B3119D">
              <w:rPr>
                <w:rFonts w:ascii="Times New Roman" w:hAnsi="Times New Roman" w:cs="Times New Roman"/>
              </w:rPr>
              <w:t xml:space="preserve"> </w:t>
            </w:r>
            <w:r w:rsidRPr="00B3119D">
              <w:rPr>
                <w:rFonts w:ascii="Times New Roman" w:hAnsi="Times New Roman" w:cs="Times New Roman"/>
              </w:rPr>
              <w:t>(1:1000)</w:t>
            </w:r>
          </w:p>
        </w:tc>
      </w:tr>
      <w:tr w:rsidR="00083A56" w:rsidRPr="00B3119D" w14:paraId="42BB8D37" w14:textId="77777777" w:rsidTr="00686A58">
        <w:tc>
          <w:tcPr>
            <w:tcW w:w="1696" w:type="dxa"/>
            <w:tcBorders>
              <w:top w:val="nil"/>
              <w:left w:val="nil"/>
              <w:bottom w:val="nil"/>
            </w:tcBorders>
          </w:tcPr>
          <w:p w14:paraId="241A6BF1" w14:textId="21CDC060" w:rsidR="00083A56" w:rsidRPr="00B3119D" w:rsidRDefault="00083A56" w:rsidP="00083A56">
            <w:pPr>
              <w:jc w:val="center"/>
              <w:rPr>
                <w:rFonts w:ascii="Times New Roman" w:hAnsi="Times New Roman" w:cs="Times New Roman"/>
              </w:rPr>
            </w:pPr>
            <w:r w:rsidRPr="00B3119D">
              <w:rPr>
                <w:rFonts w:ascii="Times New Roman" w:hAnsi="Times New Roman" w:cs="Times New Roman"/>
              </w:rPr>
              <w:t>Anti-Nrf2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14:paraId="24ABCB27" w14:textId="70AF8A7B" w:rsidR="00083A56" w:rsidRPr="00B3119D" w:rsidRDefault="00083A56" w:rsidP="00083A56">
            <w:pPr>
              <w:jc w:val="center"/>
              <w:rPr>
                <w:rFonts w:ascii="Times New Roman" w:hAnsi="Times New Roman" w:cs="Times New Roman"/>
              </w:rPr>
            </w:pPr>
            <w:r w:rsidRPr="00B3119D">
              <w:rPr>
                <w:rFonts w:ascii="Times New Roman" w:hAnsi="Times New Roman" w:cs="Times New Roman"/>
              </w:rPr>
              <w:t>Proteintech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D9D5F65" w14:textId="022C975F" w:rsidR="00083A56" w:rsidRPr="00B3119D" w:rsidRDefault="00083A56" w:rsidP="00083A56">
            <w:pPr>
              <w:jc w:val="center"/>
              <w:rPr>
                <w:rFonts w:ascii="Times New Roman" w:hAnsi="Times New Roman" w:cs="Times New Roman"/>
              </w:rPr>
            </w:pPr>
            <w:r w:rsidRPr="00B3119D">
              <w:rPr>
                <w:rFonts w:ascii="Times New Roman" w:hAnsi="Times New Roman" w:cs="Times New Roman"/>
              </w:rPr>
              <w:t>16396-1-AP</w:t>
            </w:r>
          </w:p>
        </w:tc>
        <w:tc>
          <w:tcPr>
            <w:tcW w:w="2347" w:type="dxa"/>
            <w:tcBorders>
              <w:top w:val="nil"/>
              <w:bottom w:val="nil"/>
              <w:right w:val="nil"/>
            </w:tcBorders>
          </w:tcPr>
          <w:p w14:paraId="4961A9CA" w14:textId="07A3E0AA" w:rsidR="00083A56" w:rsidRPr="00B3119D" w:rsidRDefault="00083A56" w:rsidP="00083A56">
            <w:pPr>
              <w:jc w:val="center"/>
              <w:rPr>
                <w:rFonts w:ascii="Times New Roman" w:hAnsi="Times New Roman" w:cs="Times New Roman"/>
              </w:rPr>
            </w:pPr>
            <w:r w:rsidRPr="00B3119D">
              <w:rPr>
                <w:rFonts w:ascii="Times New Roman" w:hAnsi="Times New Roman" w:cs="Times New Roman"/>
              </w:rPr>
              <w:t>IF(1:50)</w:t>
            </w:r>
          </w:p>
        </w:tc>
      </w:tr>
      <w:tr w:rsidR="00083A56" w:rsidRPr="00B3119D" w14:paraId="1B2F8C93" w14:textId="77777777" w:rsidTr="00686A58">
        <w:tc>
          <w:tcPr>
            <w:tcW w:w="1696" w:type="dxa"/>
            <w:tcBorders>
              <w:top w:val="nil"/>
              <w:left w:val="nil"/>
              <w:bottom w:val="nil"/>
            </w:tcBorders>
          </w:tcPr>
          <w:p w14:paraId="41DFC268" w14:textId="16C64D3E" w:rsidR="00083A56" w:rsidRPr="00B3119D" w:rsidRDefault="00083A56" w:rsidP="00083A56">
            <w:pPr>
              <w:jc w:val="center"/>
              <w:rPr>
                <w:rFonts w:ascii="Times New Roman" w:hAnsi="Times New Roman" w:cs="Times New Roman"/>
              </w:rPr>
            </w:pPr>
            <w:r w:rsidRPr="00B3119D">
              <w:rPr>
                <w:rFonts w:ascii="Times New Roman" w:hAnsi="Times New Roman" w:cs="Times New Roman"/>
              </w:rPr>
              <w:t>Anti-Nrf2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14:paraId="4031DB29" w14:textId="19608367" w:rsidR="00083A56" w:rsidRPr="00B3119D" w:rsidRDefault="00083A56" w:rsidP="00083A56">
            <w:pPr>
              <w:jc w:val="center"/>
              <w:rPr>
                <w:rFonts w:ascii="Times New Roman" w:hAnsi="Times New Roman" w:cs="Times New Roman"/>
              </w:rPr>
            </w:pPr>
            <w:r w:rsidRPr="00B3119D">
              <w:rPr>
                <w:rFonts w:ascii="Times New Roman" w:hAnsi="Times New Roman" w:cs="Times New Roman"/>
              </w:rPr>
              <w:t>Proteintech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3B18364" w14:textId="03B7C586" w:rsidR="00083A56" w:rsidRPr="00B3119D" w:rsidRDefault="00083A56" w:rsidP="00083A56">
            <w:pPr>
              <w:jc w:val="center"/>
              <w:rPr>
                <w:rFonts w:ascii="Times New Roman" w:hAnsi="Times New Roman" w:cs="Times New Roman"/>
              </w:rPr>
            </w:pPr>
            <w:r w:rsidRPr="00B3119D">
              <w:rPr>
                <w:rFonts w:ascii="Times New Roman" w:hAnsi="Times New Roman" w:cs="Times New Roman"/>
              </w:rPr>
              <w:t>16396-1-AP</w:t>
            </w:r>
          </w:p>
        </w:tc>
        <w:tc>
          <w:tcPr>
            <w:tcW w:w="2347" w:type="dxa"/>
            <w:tcBorders>
              <w:top w:val="nil"/>
              <w:bottom w:val="nil"/>
              <w:right w:val="nil"/>
            </w:tcBorders>
          </w:tcPr>
          <w:p w14:paraId="5C0A88D0" w14:textId="1ABFE894" w:rsidR="00083A56" w:rsidRPr="00B3119D" w:rsidRDefault="00083A56" w:rsidP="00083A56">
            <w:pPr>
              <w:jc w:val="center"/>
              <w:rPr>
                <w:rFonts w:ascii="Times New Roman" w:hAnsi="Times New Roman" w:cs="Times New Roman"/>
              </w:rPr>
            </w:pPr>
            <w:r w:rsidRPr="00B3119D">
              <w:rPr>
                <w:rFonts w:ascii="Times New Roman" w:hAnsi="Times New Roman" w:cs="Times New Roman"/>
              </w:rPr>
              <w:t>IP (3ug for IP)</w:t>
            </w:r>
          </w:p>
        </w:tc>
      </w:tr>
      <w:tr w:rsidR="00083A56" w:rsidRPr="00B3119D" w14:paraId="7A0D51F4" w14:textId="77777777" w:rsidTr="00686A58">
        <w:tc>
          <w:tcPr>
            <w:tcW w:w="1696" w:type="dxa"/>
            <w:tcBorders>
              <w:top w:val="nil"/>
              <w:left w:val="nil"/>
              <w:bottom w:val="single" w:sz="8" w:space="0" w:color="auto"/>
            </w:tcBorders>
          </w:tcPr>
          <w:p w14:paraId="10351E68" w14:textId="318401E3" w:rsidR="00083A56" w:rsidRPr="00B3119D" w:rsidRDefault="00083A56" w:rsidP="00083A56">
            <w:pPr>
              <w:jc w:val="center"/>
              <w:rPr>
                <w:rFonts w:ascii="Times New Roman" w:hAnsi="Times New Roman" w:cs="Times New Roman"/>
              </w:rPr>
            </w:pPr>
            <w:r w:rsidRPr="00B3119D">
              <w:rPr>
                <w:rFonts w:ascii="Times New Roman" w:hAnsi="Times New Roman" w:cs="Times New Roman"/>
              </w:rPr>
              <w:t>Anti-Nrf2</w:t>
            </w:r>
          </w:p>
        </w:tc>
        <w:tc>
          <w:tcPr>
            <w:tcW w:w="2552" w:type="dxa"/>
            <w:tcBorders>
              <w:top w:val="nil"/>
              <w:bottom w:val="single" w:sz="8" w:space="0" w:color="auto"/>
            </w:tcBorders>
          </w:tcPr>
          <w:p w14:paraId="60DC44AF" w14:textId="0C7B51A9" w:rsidR="00083A56" w:rsidRPr="00B3119D" w:rsidRDefault="00083A56" w:rsidP="00083A56">
            <w:pPr>
              <w:jc w:val="center"/>
              <w:rPr>
                <w:rFonts w:ascii="Times New Roman" w:hAnsi="Times New Roman" w:cs="Times New Roman"/>
              </w:rPr>
            </w:pPr>
            <w:r w:rsidRPr="00B3119D">
              <w:rPr>
                <w:rFonts w:ascii="Times New Roman" w:hAnsi="Times New Roman" w:cs="Times New Roman"/>
              </w:rPr>
              <w:t>Proteintech</w:t>
            </w:r>
          </w:p>
        </w:tc>
        <w:tc>
          <w:tcPr>
            <w:tcW w:w="1701" w:type="dxa"/>
            <w:tcBorders>
              <w:top w:val="nil"/>
              <w:bottom w:val="single" w:sz="8" w:space="0" w:color="auto"/>
            </w:tcBorders>
          </w:tcPr>
          <w:p w14:paraId="7D43E3A8" w14:textId="3C214707" w:rsidR="00083A56" w:rsidRPr="00B3119D" w:rsidRDefault="00083A56" w:rsidP="00083A56">
            <w:pPr>
              <w:jc w:val="center"/>
              <w:rPr>
                <w:rFonts w:ascii="Times New Roman" w:hAnsi="Times New Roman" w:cs="Times New Roman"/>
              </w:rPr>
            </w:pPr>
            <w:r w:rsidRPr="00B3119D">
              <w:rPr>
                <w:rFonts w:ascii="Times New Roman" w:hAnsi="Times New Roman" w:cs="Times New Roman"/>
              </w:rPr>
              <w:t>16396-1-AP</w:t>
            </w:r>
          </w:p>
        </w:tc>
        <w:tc>
          <w:tcPr>
            <w:tcW w:w="2347" w:type="dxa"/>
            <w:tcBorders>
              <w:top w:val="nil"/>
              <w:bottom w:val="single" w:sz="8" w:space="0" w:color="auto"/>
              <w:right w:val="nil"/>
            </w:tcBorders>
          </w:tcPr>
          <w:p w14:paraId="3081AE6D" w14:textId="74073C0E" w:rsidR="00083A56" w:rsidRPr="00B3119D" w:rsidRDefault="00083A56" w:rsidP="00083A56">
            <w:pPr>
              <w:jc w:val="center"/>
              <w:rPr>
                <w:rFonts w:ascii="Times New Roman" w:hAnsi="Times New Roman" w:cs="Times New Roman"/>
              </w:rPr>
            </w:pPr>
            <w:r w:rsidRPr="00B3119D">
              <w:rPr>
                <w:rFonts w:ascii="Times New Roman" w:hAnsi="Times New Roman" w:cs="Times New Roman"/>
              </w:rPr>
              <w:t>ChIP (5ug for ChIP)</w:t>
            </w:r>
          </w:p>
        </w:tc>
      </w:tr>
      <w:tr w:rsidR="00083A56" w:rsidRPr="00B3119D" w14:paraId="736A958E" w14:textId="77777777" w:rsidTr="00686A58">
        <w:tc>
          <w:tcPr>
            <w:tcW w:w="1696" w:type="dxa"/>
            <w:tcBorders>
              <w:top w:val="single" w:sz="8" w:space="0" w:color="auto"/>
              <w:left w:val="nil"/>
              <w:bottom w:val="nil"/>
            </w:tcBorders>
          </w:tcPr>
          <w:p w14:paraId="21BC968D" w14:textId="6D59DC45" w:rsidR="00083A56" w:rsidRPr="00B3119D" w:rsidRDefault="00083A56" w:rsidP="00083A56">
            <w:pPr>
              <w:jc w:val="center"/>
              <w:rPr>
                <w:rFonts w:ascii="Times New Roman" w:hAnsi="Times New Roman" w:cs="Times New Roman"/>
              </w:rPr>
            </w:pPr>
            <w:r w:rsidRPr="00B3119D">
              <w:rPr>
                <w:rFonts w:ascii="Times New Roman" w:hAnsi="Times New Roman" w:cs="Times New Roman"/>
              </w:rPr>
              <w:t>Anti-Flag</w:t>
            </w:r>
          </w:p>
        </w:tc>
        <w:tc>
          <w:tcPr>
            <w:tcW w:w="2552" w:type="dxa"/>
            <w:tcBorders>
              <w:top w:val="single" w:sz="8" w:space="0" w:color="auto"/>
              <w:bottom w:val="nil"/>
            </w:tcBorders>
          </w:tcPr>
          <w:p w14:paraId="5AE85458" w14:textId="1821404C" w:rsidR="00083A56" w:rsidRPr="00B3119D" w:rsidRDefault="00686A58" w:rsidP="00083A56">
            <w:pPr>
              <w:jc w:val="center"/>
              <w:rPr>
                <w:rFonts w:ascii="Times New Roman" w:hAnsi="Times New Roman" w:cs="Times New Roman"/>
              </w:rPr>
            </w:pPr>
            <w:r w:rsidRPr="00B3119D">
              <w:rPr>
                <w:rFonts w:ascii="Times New Roman" w:hAnsi="Times New Roman" w:cs="Times New Roman"/>
              </w:rPr>
              <w:t>Sigma-Aldrich</w:t>
            </w:r>
          </w:p>
        </w:tc>
        <w:tc>
          <w:tcPr>
            <w:tcW w:w="1701" w:type="dxa"/>
            <w:tcBorders>
              <w:top w:val="single" w:sz="8" w:space="0" w:color="auto"/>
              <w:bottom w:val="nil"/>
            </w:tcBorders>
          </w:tcPr>
          <w:p w14:paraId="1DF8ABDB" w14:textId="1A87D52E" w:rsidR="00083A56" w:rsidRPr="00B3119D" w:rsidRDefault="00686A58" w:rsidP="00083A56">
            <w:pPr>
              <w:jc w:val="center"/>
              <w:rPr>
                <w:rFonts w:ascii="Times New Roman" w:hAnsi="Times New Roman" w:cs="Times New Roman"/>
              </w:rPr>
            </w:pPr>
            <w:r w:rsidRPr="00B3119D">
              <w:rPr>
                <w:rFonts w:ascii="Times New Roman" w:hAnsi="Times New Roman" w:cs="Times New Roman"/>
              </w:rPr>
              <w:t>F1804</w:t>
            </w:r>
          </w:p>
        </w:tc>
        <w:tc>
          <w:tcPr>
            <w:tcW w:w="2347" w:type="dxa"/>
            <w:tcBorders>
              <w:top w:val="single" w:sz="8" w:space="0" w:color="auto"/>
              <w:bottom w:val="nil"/>
              <w:right w:val="nil"/>
            </w:tcBorders>
          </w:tcPr>
          <w:p w14:paraId="67E5BC02" w14:textId="76E3DA10" w:rsidR="00083A56" w:rsidRPr="00B3119D" w:rsidRDefault="00686A58" w:rsidP="00083A56">
            <w:pPr>
              <w:jc w:val="center"/>
              <w:rPr>
                <w:rFonts w:ascii="Times New Roman" w:hAnsi="Times New Roman" w:cs="Times New Roman"/>
              </w:rPr>
            </w:pPr>
            <w:r w:rsidRPr="00B3119D">
              <w:rPr>
                <w:rFonts w:ascii="Times New Roman" w:hAnsi="Times New Roman" w:cs="Times New Roman"/>
              </w:rPr>
              <w:t>WB (1:2000)</w:t>
            </w:r>
          </w:p>
        </w:tc>
      </w:tr>
      <w:tr w:rsidR="00083A56" w:rsidRPr="00B3119D" w14:paraId="1938D843" w14:textId="77777777" w:rsidTr="00686A58">
        <w:tc>
          <w:tcPr>
            <w:tcW w:w="1696" w:type="dxa"/>
            <w:tcBorders>
              <w:top w:val="nil"/>
              <w:left w:val="nil"/>
              <w:bottom w:val="single" w:sz="8" w:space="0" w:color="auto"/>
            </w:tcBorders>
          </w:tcPr>
          <w:p w14:paraId="14703204" w14:textId="7D8A0F86" w:rsidR="00083A56" w:rsidRPr="00B3119D" w:rsidRDefault="00686A58" w:rsidP="00083A56">
            <w:pPr>
              <w:jc w:val="center"/>
              <w:rPr>
                <w:rFonts w:ascii="Times New Roman" w:hAnsi="Times New Roman" w:cs="Times New Roman"/>
              </w:rPr>
            </w:pPr>
            <w:r w:rsidRPr="00B3119D">
              <w:rPr>
                <w:rFonts w:ascii="Times New Roman" w:hAnsi="Times New Roman" w:cs="Times New Roman"/>
              </w:rPr>
              <w:t>Anti-Flag</w:t>
            </w:r>
          </w:p>
        </w:tc>
        <w:tc>
          <w:tcPr>
            <w:tcW w:w="2552" w:type="dxa"/>
            <w:tcBorders>
              <w:top w:val="nil"/>
              <w:bottom w:val="single" w:sz="8" w:space="0" w:color="auto"/>
            </w:tcBorders>
          </w:tcPr>
          <w:p w14:paraId="2F3B9247" w14:textId="2294033B" w:rsidR="00083A56" w:rsidRPr="00B3119D" w:rsidRDefault="00686A58" w:rsidP="00083A56">
            <w:pPr>
              <w:jc w:val="center"/>
              <w:rPr>
                <w:rFonts w:ascii="Times New Roman" w:hAnsi="Times New Roman" w:cs="Times New Roman"/>
              </w:rPr>
            </w:pPr>
            <w:r w:rsidRPr="00B3119D">
              <w:rPr>
                <w:rFonts w:ascii="Times New Roman" w:hAnsi="Times New Roman" w:cs="Times New Roman"/>
              </w:rPr>
              <w:t>Sigma-Aldrich</w:t>
            </w:r>
          </w:p>
        </w:tc>
        <w:tc>
          <w:tcPr>
            <w:tcW w:w="1701" w:type="dxa"/>
            <w:tcBorders>
              <w:top w:val="nil"/>
              <w:bottom w:val="single" w:sz="8" w:space="0" w:color="auto"/>
            </w:tcBorders>
          </w:tcPr>
          <w:p w14:paraId="1B678AEE" w14:textId="35C6DE35" w:rsidR="00083A56" w:rsidRPr="00B3119D" w:rsidRDefault="00686A58" w:rsidP="00083A56">
            <w:pPr>
              <w:jc w:val="center"/>
              <w:rPr>
                <w:rFonts w:ascii="Times New Roman" w:hAnsi="Times New Roman" w:cs="Times New Roman"/>
              </w:rPr>
            </w:pPr>
            <w:r w:rsidRPr="00B3119D">
              <w:rPr>
                <w:rFonts w:ascii="Times New Roman" w:hAnsi="Times New Roman" w:cs="Times New Roman"/>
              </w:rPr>
              <w:t>F1804</w:t>
            </w:r>
          </w:p>
        </w:tc>
        <w:tc>
          <w:tcPr>
            <w:tcW w:w="2347" w:type="dxa"/>
            <w:tcBorders>
              <w:top w:val="nil"/>
              <w:bottom w:val="single" w:sz="8" w:space="0" w:color="auto"/>
              <w:right w:val="nil"/>
            </w:tcBorders>
          </w:tcPr>
          <w:p w14:paraId="6E499DD5" w14:textId="0A1583C1" w:rsidR="00083A56" w:rsidRPr="00B3119D" w:rsidRDefault="00686A58" w:rsidP="00083A56">
            <w:pPr>
              <w:jc w:val="center"/>
              <w:rPr>
                <w:rFonts w:ascii="Times New Roman" w:hAnsi="Times New Roman" w:cs="Times New Roman"/>
              </w:rPr>
            </w:pPr>
            <w:r w:rsidRPr="00B3119D">
              <w:rPr>
                <w:rFonts w:ascii="Times New Roman" w:hAnsi="Times New Roman" w:cs="Times New Roman"/>
              </w:rPr>
              <w:t>IP (5ug for IP)</w:t>
            </w:r>
          </w:p>
        </w:tc>
      </w:tr>
      <w:tr w:rsidR="00083A56" w:rsidRPr="00B3119D" w14:paraId="7F1B0BAD" w14:textId="77777777" w:rsidTr="00686A58">
        <w:tc>
          <w:tcPr>
            <w:tcW w:w="1696" w:type="dxa"/>
            <w:tcBorders>
              <w:top w:val="single" w:sz="8" w:space="0" w:color="auto"/>
              <w:left w:val="nil"/>
              <w:bottom w:val="single" w:sz="8" w:space="0" w:color="auto"/>
            </w:tcBorders>
          </w:tcPr>
          <w:p w14:paraId="0A27185E" w14:textId="143D82A0" w:rsidR="00083A56" w:rsidRPr="00B3119D" w:rsidRDefault="00083A56" w:rsidP="00083A56">
            <w:pPr>
              <w:jc w:val="center"/>
              <w:rPr>
                <w:rFonts w:ascii="Times New Roman" w:hAnsi="Times New Roman" w:cs="Times New Roman"/>
              </w:rPr>
            </w:pPr>
            <w:r w:rsidRPr="00B3119D">
              <w:rPr>
                <w:rFonts w:ascii="Times New Roman" w:hAnsi="Times New Roman" w:cs="Times New Roman"/>
              </w:rPr>
              <w:t>Anti-Ubiquitin</w:t>
            </w:r>
          </w:p>
        </w:tc>
        <w:tc>
          <w:tcPr>
            <w:tcW w:w="2552" w:type="dxa"/>
            <w:tcBorders>
              <w:top w:val="single" w:sz="8" w:space="0" w:color="auto"/>
              <w:bottom w:val="single" w:sz="8" w:space="0" w:color="auto"/>
            </w:tcBorders>
          </w:tcPr>
          <w:p w14:paraId="18DE865A" w14:textId="3427C161" w:rsidR="00083A56" w:rsidRPr="00B3119D" w:rsidRDefault="00686A58" w:rsidP="00083A56">
            <w:pPr>
              <w:jc w:val="center"/>
              <w:rPr>
                <w:rFonts w:ascii="Times New Roman" w:hAnsi="Times New Roman" w:cs="Times New Roman"/>
              </w:rPr>
            </w:pPr>
            <w:r w:rsidRPr="00B3119D">
              <w:rPr>
                <w:rFonts w:ascii="Times New Roman" w:hAnsi="Times New Roman" w:cs="Times New Roman"/>
              </w:rPr>
              <w:t>Cell Signaling Technology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</w:tcPr>
          <w:p w14:paraId="2BD4D7A5" w14:textId="0F3C02BA" w:rsidR="00083A56" w:rsidRPr="00B3119D" w:rsidRDefault="00686A58" w:rsidP="00083A56">
            <w:pPr>
              <w:jc w:val="center"/>
              <w:rPr>
                <w:rFonts w:ascii="Times New Roman" w:hAnsi="Times New Roman" w:cs="Times New Roman"/>
              </w:rPr>
            </w:pPr>
            <w:r w:rsidRPr="00B3119D">
              <w:rPr>
                <w:rFonts w:ascii="Times New Roman" w:hAnsi="Times New Roman" w:cs="Times New Roman"/>
              </w:rPr>
              <w:t>3933S</w:t>
            </w:r>
          </w:p>
        </w:tc>
        <w:tc>
          <w:tcPr>
            <w:tcW w:w="2347" w:type="dxa"/>
            <w:tcBorders>
              <w:top w:val="single" w:sz="8" w:space="0" w:color="auto"/>
              <w:bottom w:val="single" w:sz="8" w:space="0" w:color="auto"/>
              <w:right w:val="nil"/>
            </w:tcBorders>
          </w:tcPr>
          <w:p w14:paraId="1F619EEF" w14:textId="1D539762" w:rsidR="00083A56" w:rsidRPr="00B3119D" w:rsidRDefault="00686A58" w:rsidP="00083A56">
            <w:pPr>
              <w:jc w:val="center"/>
              <w:rPr>
                <w:rFonts w:ascii="Times New Roman" w:hAnsi="Times New Roman" w:cs="Times New Roman"/>
              </w:rPr>
            </w:pPr>
            <w:r w:rsidRPr="00B3119D">
              <w:rPr>
                <w:rFonts w:ascii="Times New Roman" w:hAnsi="Times New Roman" w:cs="Times New Roman"/>
              </w:rPr>
              <w:t>WB (1:1000)</w:t>
            </w:r>
          </w:p>
        </w:tc>
      </w:tr>
      <w:tr w:rsidR="00083A56" w:rsidRPr="00B3119D" w14:paraId="06877BBF" w14:textId="77777777" w:rsidTr="00686A58">
        <w:tc>
          <w:tcPr>
            <w:tcW w:w="1696" w:type="dxa"/>
            <w:tcBorders>
              <w:top w:val="single" w:sz="8" w:space="0" w:color="auto"/>
              <w:left w:val="nil"/>
              <w:bottom w:val="single" w:sz="8" w:space="0" w:color="auto"/>
            </w:tcBorders>
          </w:tcPr>
          <w:p w14:paraId="47F68A99" w14:textId="3B0A88E1" w:rsidR="00083A56" w:rsidRPr="00B3119D" w:rsidRDefault="00083A56" w:rsidP="00083A56">
            <w:pPr>
              <w:jc w:val="center"/>
              <w:rPr>
                <w:rFonts w:ascii="Times New Roman" w:hAnsi="Times New Roman" w:cs="Times New Roman"/>
              </w:rPr>
            </w:pPr>
            <w:r w:rsidRPr="00B3119D">
              <w:rPr>
                <w:rFonts w:ascii="Times New Roman" w:hAnsi="Times New Roman" w:cs="Times New Roman"/>
              </w:rPr>
              <w:t>Anti-Histone H3</w:t>
            </w:r>
          </w:p>
        </w:tc>
        <w:tc>
          <w:tcPr>
            <w:tcW w:w="2552" w:type="dxa"/>
            <w:tcBorders>
              <w:top w:val="single" w:sz="8" w:space="0" w:color="auto"/>
              <w:bottom w:val="single" w:sz="8" w:space="0" w:color="auto"/>
            </w:tcBorders>
          </w:tcPr>
          <w:p w14:paraId="582FEFB7" w14:textId="24001A8C" w:rsidR="00083A56" w:rsidRPr="00B3119D" w:rsidRDefault="00686A58" w:rsidP="00083A56">
            <w:pPr>
              <w:jc w:val="center"/>
              <w:rPr>
                <w:rFonts w:ascii="Times New Roman" w:hAnsi="Times New Roman" w:cs="Times New Roman"/>
              </w:rPr>
            </w:pPr>
            <w:r w:rsidRPr="00B3119D">
              <w:rPr>
                <w:rFonts w:ascii="Times New Roman" w:hAnsi="Times New Roman" w:cs="Times New Roman"/>
              </w:rPr>
              <w:t>Cell Signaling Technology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</w:tcPr>
          <w:p w14:paraId="420C1B0B" w14:textId="172DB8DF" w:rsidR="00083A56" w:rsidRPr="00B3119D" w:rsidRDefault="00686A58" w:rsidP="00083A56">
            <w:pPr>
              <w:jc w:val="center"/>
              <w:rPr>
                <w:rFonts w:ascii="Times New Roman" w:hAnsi="Times New Roman" w:cs="Times New Roman"/>
              </w:rPr>
            </w:pPr>
            <w:r w:rsidRPr="00B3119D">
              <w:rPr>
                <w:rFonts w:ascii="Times New Roman" w:hAnsi="Times New Roman" w:cs="Times New Roman"/>
              </w:rPr>
              <w:t>14269S</w:t>
            </w:r>
          </w:p>
        </w:tc>
        <w:tc>
          <w:tcPr>
            <w:tcW w:w="2347" w:type="dxa"/>
            <w:tcBorders>
              <w:top w:val="single" w:sz="8" w:space="0" w:color="auto"/>
              <w:bottom w:val="single" w:sz="8" w:space="0" w:color="auto"/>
              <w:right w:val="nil"/>
            </w:tcBorders>
          </w:tcPr>
          <w:p w14:paraId="65764D7C" w14:textId="553B6477" w:rsidR="00083A56" w:rsidRPr="00B3119D" w:rsidRDefault="00686A58" w:rsidP="00083A56">
            <w:pPr>
              <w:jc w:val="center"/>
              <w:rPr>
                <w:rFonts w:ascii="Times New Roman" w:hAnsi="Times New Roman" w:cs="Times New Roman"/>
              </w:rPr>
            </w:pPr>
            <w:r w:rsidRPr="00B3119D">
              <w:rPr>
                <w:rFonts w:ascii="Times New Roman" w:hAnsi="Times New Roman" w:cs="Times New Roman"/>
              </w:rPr>
              <w:t>WB (1:1000)</w:t>
            </w:r>
          </w:p>
        </w:tc>
      </w:tr>
      <w:tr w:rsidR="00686A58" w:rsidRPr="00B3119D" w14:paraId="1C375A0A" w14:textId="77777777" w:rsidTr="00686A58">
        <w:tc>
          <w:tcPr>
            <w:tcW w:w="1696" w:type="dxa"/>
            <w:tcBorders>
              <w:top w:val="single" w:sz="8" w:space="0" w:color="auto"/>
              <w:left w:val="nil"/>
              <w:bottom w:val="single" w:sz="8" w:space="0" w:color="auto"/>
            </w:tcBorders>
          </w:tcPr>
          <w:p w14:paraId="62B484CA" w14:textId="5216028C" w:rsidR="00686A58" w:rsidRPr="00B3119D" w:rsidRDefault="00686A58" w:rsidP="00083A56">
            <w:pPr>
              <w:jc w:val="center"/>
              <w:rPr>
                <w:rFonts w:ascii="Times New Roman" w:hAnsi="Times New Roman" w:cs="Times New Roman"/>
              </w:rPr>
            </w:pPr>
            <w:r w:rsidRPr="00B3119D">
              <w:rPr>
                <w:rFonts w:ascii="Times New Roman" w:hAnsi="Times New Roman" w:cs="Times New Roman"/>
              </w:rPr>
              <w:t>Anti-β-actin</w:t>
            </w:r>
          </w:p>
        </w:tc>
        <w:tc>
          <w:tcPr>
            <w:tcW w:w="2552" w:type="dxa"/>
            <w:tcBorders>
              <w:top w:val="single" w:sz="8" w:space="0" w:color="auto"/>
              <w:bottom w:val="single" w:sz="8" w:space="0" w:color="auto"/>
            </w:tcBorders>
          </w:tcPr>
          <w:p w14:paraId="42572162" w14:textId="07DD7E14" w:rsidR="00686A58" w:rsidRPr="00B3119D" w:rsidRDefault="00686A58" w:rsidP="00083A56">
            <w:pPr>
              <w:jc w:val="center"/>
              <w:rPr>
                <w:rFonts w:ascii="Times New Roman" w:hAnsi="Times New Roman" w:cs="Times New Roman"/>
              </w:rPr>
            </w:pPr>
            <w:r w:rsidRPr="00B3119D">
              <w:rPr>
                <w:rFonts w:ascii="Times New Roman" w:hAnsi="Times New Roman" w:cs="Times New Roman"/>
              </w:rPr>
              <w:t>Proteintech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</w:tcPr>
          <w:p w14:paraId="23A88AF0" w14:textId="324EE0CA" w:rsidR="00686A58" w:rsidRPr="00B3119D" w:rsidRDefault="00686A58" w:rsidP="00083A56">
            <w:pPr>
              <w:jc w:val="center"/>
              <w:rPr>
                <w:rFonts w:ascii="Times New Roman" w:hAnsi="Times New Roman" w:cs="Times New Roman"/>
              </w:rPr>
            </w:pPr>
            <w:r w:rsidRPr="00B3119D">
              <w:rPr>
                <w:rFonts w:ascii="Times New Roman" w:hAnsi="Times New Roman" w:cs="Times New Roman"/>
              </w:rPr>
              <w:t>66009-1-Ig</w:t>
            </w:r>
          </w:p>
        </w:tc>
        <w:tc>
          <w:tcPr>
            <w:tcW w:w="2347" w:type="dxa"/>
            <w:tcBorders>
              <w:top w:val="single" w:sz="8" w:space="0" w:color="auto"/>
              <w:bottom w:val="single" w:sz="8" w:space="0" w:color="auto"/>
              <w:right w:val="nil"/>
            </w:tcBorders>
          </w:tcPr>
          <w:p w14:paraId="13E6E6F7" w14:textId="15F55658" w:rsidR="00686A58" w:rsidRPr="00B3119D" w:rsidRDefault="00686A58" w:rsidP="00083A56">
            <w:pPr>
              <w:jc w:val="center"/>
              <w:rPr>
                <w:rFonts w:ascii="Times New Roman" w:hAnsi="Times New Roman" w:cs="Times New Roman"/>
              </w:rPr>
            </w:pPr>
            <w:r w:rsidRPr="00B3119D">
              <w:rPr>
                <w:rFonts w:ascii="Times New Roman" w:hAnsi="Times New Roman" w:cs="Times New Roman"/>
              </w:rPr>
              <w:t>WB (1:2000)</w:t>
            </w:r>
          </w:p>
        </w:tc>
      </w:tr>
      <w:tr w:rsidR="00686A58" w:rsidRPr="00B3119D" w14:paraId="40EEF089" w14:textId="77777777" w:rsidTr="00686A58">
        <w:tc>
          <w:tcPr>
            <w:tcW w:w="1696" w:type="dxa"/>
            <w:tcBorders>
              <w:top w:val="single" w:sz="8" w:space="0" w:color="auto"/>
              <w:left w:val="nil"/>
              <w:bottom w:val="single" w:sz="8" w:space="0" w:color="auto"/>
            </w:tcBorders>
          </w:tcPr>
          <w:p w14:paraId="0CE7A189" w14:textId="7720347A" w:rsidR="00686A58" w:rsidRPr="00B3119D" w:rsidRDefault="00686A58" w:rsidP="00686A58">
            <w:pPr>
              <w:jc w:val="center"/>
              <w:rPr>
                <w:rFonts w:ascii="Times New Roman" w:hAnsi="Times New Roman" w:cs="Times New Roman"/>
              </w:rPr>
            </w:pPr>
            <w:r w:rsidRPr="00B3119D">
              <w:rPr>
                <w:rFonts w:ascii="Times New Roman" w:hAnsi="Times New Roman" w:cs="Times New Roman"/>
              </w:rPr>
              <w:t>Goat Anti-Rabbit IgG-HRP</w:t>
            </w:r>
          </w:p>
        </w:tc>
        <w:tc>
          <w:tcPr>
            <w:tcW w:w="2552" w:type="dxa"/>
            <w:tcBorders>
              <w:top w:val="single" w:sz="8" w:space="0" w:color="auto"/>
              <w:bottom w:val="single" w:sz="8" w:space="0" w:color="auto"/>
            </w:tcBorders>
          </w:tcPr>
          <w:p w14:paraId="2D2CCB5A" w14:textId="47CA55E8" w:rsidR="00686A58" w:rsidRPr="00B3119D" w:rsidRDefault="00686A58" w:rsidP="00C4433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3119D">
              <w:rPr>
                <w:rFonts w:ascii="Times New Roman" w:hAnsi="Times New Roman" w:cs="Times New Roman"/>
              </w:rPr>
              <w:t>Abmart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</w:tcPr>
          <w:p w14:paraId="2A821995" w14:textId="6DC053FB" w:rsidR="00686A58" w:rsidRPr="00B3119D" w:rsidRDefault="00686A58" w:rsidP="00C4433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3119D">
              <w:rPr>
                <w:rFonts w:ascii="Times New Roman" w:hAnsi="Times New Roman" w:cs="Times New Roman"/>
              </w:rPr>
              <w:t>M21002L</w:t>
            </w:r>
          </w:p>
        </w:tc>
        <w:tc>
          <w:tcPr>
            <w:tcW w:w="2347" w:type="dxa"/>
            <w:tcBorders>
              <w:top w:val="single" w:sz="8" w:space="0" w:color="auto"/>
              <w:bottom w:val="single" w:sz="8" w:space="0" w:color="auto"/>
              <w:right w:val="nil"/>
            </w:tcBorders>
          </w:tcPr>
          <w:p w14:paraId="5C1C3375" w14:textId="4A17A0D7" w:rsidR="00686A58" w:rsidRPr="00B3119D" w:rsidRDefault="00686A58" w:rsidP="00C4433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3119D">
              <w:rPr>
                <w:rFonts w:ascii="Times New Roman" w:hAnsi="Times New Roman" w:cs="Times New Roman"/>
              </w:rPr>
              <w:t>WB (1:2000)</w:t>
            </w:r>
          </w:p>
        </w:tc>
      </w:tr>
      <w:tr w:rsidR="00686A58" w:rsidRPr="00B3119D" w14:paraId="1FA00A68" w14:textId="77777777" w:rsidTr="006C004D">
        <w:tc>
          <w:tcPr>
            <w:tcW w:w="1696" w:type="dxa"/>
            <w:tcBorders>
              <w:top w:val="single" w:sz="8" w:space="0" w:color="auto"/>
              <w:left w:val="nil"/>
              <w:bottom w:val="single" w:sz="8" w:space="0" w:color="auto"/>
            </w:tcBorders>
          </w:tcPr>
          <w:p w14:paraId="5BE16BE6" w14:textId="4CF27723" w:rsidR="00686A58" w:rsidRPr="00B3119D" w:rsidRDefault="00686A58" w:rsidP="00686A58">
            <w:pPr>
              <w:jc w:val="center"/>
              <w:rPr>
                <w:rFonts w:ascii="Times New Roman" w:hAnsi="Times New Roman" w:cs="Times New Roman"/>
              </w:rPr>
            </w:pPr>
            <w:r w:rsidRPr="00B3119D">
              <w:rPr>
                <w:rFonts w:ascii="Times New Roman" w:hAnsi="Times New Roman" w:cs="Times New Roman"/>
              </w:rPr>
              <w:t>Goat Anti-Mouse IgG HRP</w:t>
            </w:r>
          </w:p>
        </w:tc>
        <w:tc>
          <w:tcPr>
            <w:tcW w:w="2552" w:type="dxa"/>
            <w:tcBorders>
              <w:top w:val="single" w:sz="8" w:space="0" w:color="auto"/>
              <w:bottom w:val="single" w:sz="8" w:space="0" w:color="auto"/>
            </w:tcBorders>
          </w:tcPr>
          <w:p w14:paraId="71F54FB6" w14:textId="38FA4055" w:rsidR="00686A58" w:rsidRPr="00B3119D" w:rsidRDefault="00686A58" w:rsidP="00C4433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3119D">
              <w:rPr>
                <w:rFonts w:ascii="Times New Roman" w:hAnsi="Times New Roman" w:cs="Times New Roman"/>
              </w:rPr>
              <w:t>Abmart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</w:tcPr>
          <w:p w14:paraId="6AFFEE4E" w14:textId="72BE873B" w:rsidR="00686A58" w:rsidRPr="00B3119D" w:rsidRDefault="00686A58" w:rsidP="00C4433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3119D">
              <w:rPr>
                <w:rFonts w:ascii="Times New Roman" w:hAnsi="Times New Roman" w:cs="Times New Roman"/>
              </w:rPr>
              <w:t>M21001L</w:t>
            </w:r>
          </w:p>
        </w:tc>
        <w:tc>
          <w:tcPr>
            <w:tcW w:w="2347" w:type="dxa"/>
            <w:tcBorders>
              <w:top w:val="single" w:sz="8" w:space="0" w:color="auto"/>
              <w:bottom w:val="single" w:sz="8" w:space="0" w:color="auto"/>
              <w:right w:val="nil"/>
            </w:tcBorders>
          </w:tcPr>
          <w:p w14:paraId="77660378" w14:textId="395D56DA" w:rsidR="00686A58" w:rsidRPr="00B3119D" w:rsidRDefault="00686A58" w:rsidP="00C4433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3119D">
              <w:rPr>
                <w:rFonts w:ascii="Times New Roman" w:hAnsi="Times New Roman" w:cs="Times New Roman"/>
              </w:rPr>
              <w:t>WB (1:2000)</w:t>
            </w:r>
          </w:p>
        </w:tc>
      </w:tr>
      <w:tr w:rsidR="006C004D" w:rsidRPr="00B3119D" w14:paraId="0BCD4EBF" w14:textId="77777777" w:rsidTr="006C004D">
        <w:tc>
          <w:tcPr>
            <w:tcW w:w="1696" w:type="dxa"/>
            <w:tcBorders>
              <w:top w:val="single" w:sz="8" w:space="0" w:color="auto"/>
              <w:left w:val="nil"/>
              <w:bottom w:val="single" w:sz="8" w:space="0" w:color="auto"/>
            </w:tcBorders>
          </w:tcPr>
          <w:p w14:paraId="72ED2048" w14:textId="1116833E" w:rsidR="006C004D" w:rsidRPr="00B3119D" w:rsidRDefault="00C44332" w:rsidP="00686A58">
            <w:pPr>
              <w:jc w:val="center"/>
              <w:rPr>
                <w:rFonts w:ascii="Times New Roman" w:hAnsi="Times New Roman" w:cs="Times New Roman"/>
              </w:rPr>
            </w:pPr>
            <w:r w:rsidRPr="00B3119D">
              <w:rPr>
                <w:rFonts w:ascii="Times New Roman" w:hAnsi="Times New Roman" w:cs="Times New Roman"/>
              </w:rPr>
              <w:t>Dylight 594, Goat Anti-Mouse IgG</w:t>
            </w:r>
          </w:p>
        </w:tc>
        <w:tc>
          <w:tcPr>
            <w:tcW w:w="2552" w:type="dxa"/>
            <w:tcBorders>
              <w:top w:val="single" w:sz="8" w:space="0" w:color="auto"/>
              <w:bottom w:val="single" w:sz="8" w:space="0" w:color="auto"/>
            </w:tcBorders>
          </w:tcPr>
          <w:p w14:paraId="0DFC6677" w14:textId="101D1F49" w:rsidR="006C004D" w:rsidRPr="00B3119D" w:rsidRDefault="00C44332" w:rsidP="00C4433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3119D">
              <w:rPr>
                <w:rFonts w:ascii="Times New Roman" w:hAnsi="Times New Roman" w:cs="Times New Roman"/>
              </w:rPr>
              <w:t>AntiProtech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</w:tcPr>
          <w:p w14:paraId="26F3A3E5" w14:textId="349DF4E3" w:rsidR="006C004D" w:rsidRPr="00B3119D" w:rsidRDefault="00C44332" w:rsidP="00C4433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3119D">
              <w:rPr>
                <w:rFonts w:ascii="Times New Roman" w:hAnsi="Times New Roman" w:cs="Times New Roman"/>
              </w:rPr>
              <w:t>SAG59401</w:t>
            </w:r>
          </w:p>
        </w:tc>
        <w:tc>
          <w:tcPr>
            <w:tcW w:w="2347" w:type="dxa"/>
            <w:tcBorders>
              <w:top w:val="single" w:sz="8" w:space="0" w:color="auto"/>
              <w:bottom w:val="single" w:sz="8" w:space="0" w:color="auto"/>
              <w:right w:val="nil"/>
            </w:tcBorders>
          </w:tcPr>
          <w:p w14:paraId="6BE358A9" w14:textId="4295A0C8" w:rsidR="006C004D" w:rsidRPr="00B3119D" w:rsidRDefault="00C44332" w:rsidP="00C4433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3119D">
              <w:rPr>
                <w:rFonts w:ascii="Times New Roman" w:hAnsi="Times New Roman" w:cs="Times New Roman"/>
              </w:rPr>
              <w:t>IF(1:100)</w:t>
            </w:r>
          </w:p>
        </w:tc>
      </w:tr>
      <w:tr w:rsidR="006C004D" w:rsidRPr="00B3119D" w14:paraId="53FE8826" w14:textId="77777777" w:rsidTr="00686A58">
        <w:tc>
          <w:tcPr>
            <w:tcW w:w="1696" w:type="dxa"/>
            <w:tcBorders>
              <w:top w:val="single" w:sz="8" w:space="0" w:color="auto"/>
              <w:left w:val="nil"/>
              <w:bottom w:val="single" w:sz="12" w:space="0" w:color="auto"/>
            </w:tcBorders>
          </w:tcPr>
          <w:p w14:paraId="30551F17" w14:textId="66283B76" w:rsidR="006C004D" w:rsidRPr="00B3119D" w:rsidRDefault="00C44332" w:rsidP="00686A58">
            <w:pPr>
              <w:jc w:val="center"/>
              <w:rPr>
                <w:rFonts w:ascii="Times New Roman" w:hAnsi="Times New Roman" w:cs="Times New Roman"/>
              </w:rPr>
            </w:pPr>
            <w:r w:rsidRPr="00B3119D">
              <w:rPr>
                <w:rFonts w:ascii="Times New Roman" w:hAnsi="Times New Roman" w:cs="Times New Roman"/>
              </w:rPr>
              <w:t>Dylight 488, Goat Anti-Rabbit IgG</w:t>
            </w:r>
          </w:p>
        </w:tc>
        <w:tc>
          <w:tcPr>
            <w:tcW w:w="2552" w:type="dxa"/>
            <w:tcBorders>
              <w:top w:val="single" w:sz="8" w:space="0" w:color="auto"/>
              <w:bottom w:val="single" w:sz="12" w:space="0" w:color="auto"/>
            </w:tcBorders>
          </w:tcPr>
          <w:p w14:paraId="4C968395" w14:textId="3B572658" w:rsidR="006C004D" w:rsidRPr="00B3119D" w:rsidRDefault="00C44332" w:rsidP="00C4433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3119D">
              <w:rPr>
                <w:rFonts w:ascii="Times New Roman" w:hAnsi="Times New Roman" w:cs="Times New Roman"/>
              </w:rPr>
              <w:t>AntiProtech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12" w:space="0" w:color="auto"/>
            </w:tcBorders>
          </w:tcPr>
          <w:p w14:paraId="4542B6E2" w14:textId="4627ABC6" w:rsidR="006C004D" w:rsidRPr="00B3119D" w:rsidRDefault="00C44332" w:rsidP="00C4433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3119D">
              <w:rPr>
                <w:rFonts w:ascii="Times New Roman" w:hAnsi="Times New Roman" w:cs="Times New Roman"/>
              </w:rPr>
              <w:t>SAG48802</w:t>
            </w:r>
          </w:p>
        </w:tc>
        <w:tc>
          <w:tcPr>
            <w:tcW w:w="2347" w:type="dxa"/>
            <w:tcBorders>
              <w:top w:val="single" w:sz="8" w:space="0" w:color="auto"/>
              <w:bottom w:val="single" w:sz="12" w:space="0" w:color="auto"/>
              <w:right w:val="nil"/>
            </w:tcBorders>
          </w:tcPr>
          <w:p w14:paraId="2B6EC815" w14:textId="14CE93DB" w:rsidR="006C004D" w:rsidRPr="00B3119D" w:rsidRDefault="00C44332" w:rsidP="00C4433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3119D">
              <w:rPr>
                <w:rFonts w:ascii="Times New Roman" w:hAnsi="Times New Roman" w:cs="Times New Roman"/>
              </w:rPr>
              <w:t>IF(1:100)</w:t>
            </w:r>
          </w:p>
        </w:tc>
      </w:tr>
    </w:tbl>
    <w:p w14:paraId="08629A2A" w14:textId="77777777" w:rsidR="00C44332" w:rsidRPr="00B3119D" w:rsidRDefault="00C44332">
      <w:pPr>
        <w:rPr>
          <w:rFonts w:ascii="Times New Roman" w:hAnsi="Times New Roman" w:cs="Times New Roman"/>
        </w:rPr>
      </w:pPr>
    </w:p>
    <w:sectPr w:rsidR="00C44332" w:rsidRPr="00B3119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D1292AF" w14:textId="77777777" w:rsidR="00F16594" w:rsidRDefault="00F16594" w:rsidP="003414B5">
      <w:r>
        <w:separator/>
      </w:r>
    </w:p>
  </w:endnote>
  <w:endnote w:type="continuationSeparator" w:id="0">
    <w:p w14:paraId="11A3C207" w14:textId="77777777" w:rsidR="00F16594" w:rsidRDefault="00F16594" w:rsidP="003414B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2A769B3" w14:textId="77777777" w:rsidR="00F16594" w:rsidRDefault="00F16594" w:rsidP="003414B5">
      <w:r>
        <w:separator/>
      </w:r>
    </w:p>
  </w:footnote>
  <w:footnote w:type="continuationSeparator" w:id="0">
    <w:p w14:paraId="10134EF6" w14:textId="77777777" w:rsidR="00F16594" w:rsidRDefault="00F16594" w:rsidP="003414B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061D"/>
    <w:rsid w:val="00000121"/>
    <w:rsid w:val="00083A56"/>
    <w:rsid w:val="000F4310"/>
    <w:rsid w:val="00133353"/>
    <w:rsid w:val="001A55E7"/>
    <w:rsid w:val="001C061D"/>
    <w:rsid w:val="00223DAF"/>
    <w:rsid w:val="00244B56"/>
    <w:rsid w:val="002D59F8"/>
    <w:rsid w:val="003414B5"/>
    <w:rsid w:val="00396509"/>
    <w:rsid w:val="003C5BEC"/>
    <w:rsid w:val="003D19A0"/>
    <w:rsid w:val="003F4D44"/>
    <w:rsid w:val="00482D56"/>
    <w:rsid w:val="0062674F"/>
    <w:rsid w:val="00686A58"/>
    <w:rsid w:val="006A7A55"/>
    <w:rsid w:val="006B5E8F"/>
    <w:rsid w:val="006C004D"/>
    <w:rsid w:val="00760AC5"/>
    <w:rsid w:val="007B3C06"/>
    <w:rsid w:val="00832FA8"/>
    <w:rsid w:val="00861D61"/>
    <w:rsid w:val="008960F1"/>
    <w:rsid w:val="008C18FB"/>
    <w:rsid w:val="009D465B"/>
    <w:rsid w:val="00A00900"/>
    <w:rsid w:val="00A33266"/>
    <w:rsid w:val="00A50471"/>
    <w:rsid w:val="00A730C7"/>
    <w:rsid w:val="00AF07F2"/>
    <w:rsid w:val="00AF11FC"/>
    <w:rsid w:val="00B3119D"/>
    <w:rsid w:val="00BD7D89"/>
    <w:rsid w:val="00C07E76"/>
    <w:rsid w:val="00C37BF1"/>
    <w:rsid w:val="00C44332"/>
    <w:rsid w:val="00CB5E94"/>
    <w:rsid w:val="00CF6CAD"/>
    <w:rsid w:val="00E32669"/>
    <w:rsid w:val="00E4518E"/>
    <w:rsid w:val="00EF1237"/>
    <w:rsid w:val="00F16594"/>
    <w:rsid w:val="00F942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70734F"/>
  <w15:chartTrackingRefBased/>
  <w15:docId w15:val="{31DAD142-72AB-4571-8D83-A865C845D7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B5E8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4">
    <w:name w:val="Grid Table Light"/>
    <w:basedOn w:val="a1"/>
    <w:uiPriority w:val="40"/>
    <w:rsid w:val="006B5E8F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a5">
    <w:name w:val="header"/>
    <w:basedOn w:val="a"/>
    <w:link w:val="a6"/>
    <w:uiPriority w:val="99"/>
    <w:unhideWhenUsed/>
    <w:rsid w:val="003414B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3414B5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3414B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3414B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9014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627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774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287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999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943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307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592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287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763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779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145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601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821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909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318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131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627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876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070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3383324">
          <w:marLeft w:val="0"/>
          <w:marRight w:val="0"/>
          <w:marTop w:val="0"/>
          <w:marBottom w:val="4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9211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353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0117184">
          <w:marLeft w:val="0"/>
          <w:marRight w:val="0"/>
          <w:marTop w:val="0"/>
          <w:marBottom w:val="4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2474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264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325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77</TotalTime>
  <Pages>3</Pages>
  <Words>644</Words>
  <Characters>3675</Characters>
  <Application>Microsoft Office Word</Application>
  <DocSecurity>0</DocSecurity>
  <Lines>30</Lines>
  <Paragraphs>8</Paragraphs>
  <ScaleCrop>false</ScaleCrop>
  <Company/>
  <LinksUpToDate>false</LinksUpToDate>
  <CharactersWithSpaces>43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楠 吴</dc:creator>
  <cp:keywords/>
  <dc:description/>
  <cp:lastModifiedBy>楠 吴</cp:lastModifiedBy>
  <cp:revision>31</cp:revision>
  <dcterms:created xsi:type="dcterms:W3CDTF">2021-05-11T14:46:00Z</dcterms:created>
  <dcterms:modified xsi:type="dcterms:W3CDTF">2021-05-30T15:59:00Z</dcterms:modified>
</cp:coreProperties>
</file>